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1CD68C">
      <w:pPr>
        <w:spacing w:before="240" w:line="480" w:lineRule="auto"/>
        <w:rPr>
          <w:del w:id="0" w:author="王云云 [2]" w:date="2025-03-19T22:10:32Z"/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del w:id="1" w:author="王云云 [2]" w:date="2025-03-19T22:10:32Z">
        <w:r>
          <w:rPr>
            <w:rFonts w:ascii="Times New Roman" w:hAnsi="Times New Roman" w:cs="Times New Roman"/>
            <w:b/>
            <w:bCs/>
            <w:sz w:val="28"/>
            <w:szCs w:val="28"/>
            <w:shd w:val="clear" w:color="auto" w:fill="FFFFFF"/>
          </w:rPr>
          <w:delText>C-</w:delText>
        </w:r>
      </w:del>
      <w:del w:id="2" w:author="王云云 [2]" w:date="2025-03-19T22:10:32Z">
        <w:r>
          <w:rPr>
            <w:rFonts w:hint="eastAsia" w:ascii="Times New Roman" w:hAnsi="Times New Roman" w:cs="Times New Roman"/>
            <w:b/>
            <w:bCs/>
            <w:sz w:val="28"/>
            <w:szCs w:val="28"/>
            <w:shd w:val="clear" w:color="auto" w:fill="FFFFFF"/>
          </w:rPr>
          <w:delText>Jun</w:delText>
        </w:r>
      </w:del>
      <w:del w:id="3" w:author="王云云 [2]" w:date="2025-03-19T22:10:32Z">
        <w:r>
          <w:rPr>
            <w:rFonts w:ascii="Times New Roman" w:hAnsi="Times New Roman" w:cs="Times New Roman"/>
            <w:b/>
            <w:bCs/>
            <w:sz w:val="28"/>
            <w:szCs w:val="28"/>
            <w:shd w:val="clear" w:color="auto" w:fill="FFFFFF"/>
          </w:rPr>
          <w:delText xml:space="preserve"> P</w:delText>
        </w:r>
      </w:del>
      <w:del w:id="4" w:author="王云云 [2]" w:date="2025-03-19T22:10:32Z">
        <w:r>
          <w:rPr>
            <w:rFonts w:hint="eastAsia" w:ascii="Times New Roman" w:hAnsi="Times New Roman" w:cs="Times New Roman"/>
            <w:b/>
            <w:bCs/>
            <w:sz w:val="28"/>
            <w:szCs w:val="28"/>
            <w:shd w:val="clear" w:color="auto" w:fill="FFFFFF"/>
          </w:rPr>
          <w:delText>romotes</w:delText>
        </w:r>
      </w:del>
      <w:del w:id="5" w:author="王云云 [2]" w:date="2025-03-19T22:10:32Z">
        <w:r>
          <w:rPr>
            <w:rFonts w:ascii="Times New Roman" w:hAnsi="Times New Roman" w:cs="Times New Roman"/>
            <w:b/>
            <w:bCs/>
            <w:sz w:val="28"/>
            <w:szCs w:val="28"/>
            <w:shd w:val="clear" w:color="auto" w:fill="FFFFFF"/>
          </w:rPr>
          <w:delText xml:space="preserve"> neuroblastoma cell Differentiation by Inhibiting APC Formation via CDC16 and Reduces neuroblastoma Malignancy </w:delText>
        </w:r>
      </w:del>
    </w:p>
    <w:p w14:paraId="5C797824">
      <w:pPr>
        <w:spacing w:before="240" w:line="480" w:lineRule="auto"/>
        <w:rPr>
          <w:del w:id="6" w:author="王云云 [2]" w:date="2025-03-19T22:10:32Z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77AC7E9">
      <w:pPr>
        <w:spacing w:before="240" w:line="480" w:lineRule="auto"/>
        <w:rPr>
          <w:del w:id="7" w:author="王云云 [2]" w:date="2025-03-19T22:10:32Z"/>
          <w:rFonts w:ascii="Times New Roman" w:hAnsi="Times New Roman" w:cs="Times New Roman"/>
          <w:b/>
          <w:bCs/>
          <w:szCs w:val="21"/>
          <w:shd w:val="clear" w:color="auto" w:fill="FFFFFF"/>
        </w:rPr>
      </w:pPr>
      <w:del w:id="8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</w:rPr>
          <w:delText>Yunyun Wang</w:delText>
        </w:r>
      </w:del>
      <w:del w:id="9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  <w:vertAlign w:val="superscript"/>
          </w:rPr>
          <w:delText>*,#,1</w:delText>
        </w:r>
      </w:del>
      <w:del w:id="10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</w:rPr>
          <w:delText>, Jingjing Huang</w:delText>
        </w:r>
      </w:del>
      <w:del w:id="11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  <w:vertAlign w:val="superscript"/>
          </w:rPr>
          <w:delText>*,1</w:delText>
        </w:r>
      </w:del>
      <w:del w:id="12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</w:rPr>
          <w:delText>, Zhenhua Song</w:delText>
        </w:r>
      </w:del>
      <w:del w:id="13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  <w:vertAlign w:val="superscript"/>
          </w:rPr>
          <w:delText>1</w:delText>
        </w:r>
      </w:del>
      <w:del w:id="14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</w:rPr>
          <w:delText>, Shuo Zhang</w:delText>
        </w:r>
      </w:del>
      <w:del w:id="15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  <w:vertAlign w:val="superscript"/>
          </w:rPr>
          <w:delText>1</w:delText>
        </w:r>
      </w:del>
      <w:del w:id="16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</w:rPr>
          <w:delText>, Haojie Guo</w:delText>
        </w:r>
      </w:del>
      <w:del w:id="17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  <w:vertAlign w:val="superscript"/>
          </w:rPr>
          <w:delText>1</w:delText>
        </w:r>
      </w:del>
      <w:del w:id="18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</w:rPr>
          <w:delText>, Qi leng</w:delText>
        </w:r>
      </w:del>
      <w:del w:id="19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  <w:vertAlign w:val="superscript"/>
          </w:rPr>
          <w:delText>1</w:delText>
        </w:r>
      </w:del>
      <w:del w:id="20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</w:rPr>
          <w:delText xml:space="preserve">, </w:delText>
        </w:r>
      </w:del>
      <w:del w:id="21" w:author="王云云 [2]" w:date="2025-03-19T22:10:32Z">
        <w:r>
          <w:rPr>
            <w:rFonts w:hint="eastAsia" w:ascii="Times New Roman" w:hAnsi="Times New Roman" w:cs="Times New Roman"/>
            <w:b/>
            <w:bCs/>
            <w:szCs w:val="21"/>
            <w:shd w:val="clear" w:color="auto" w:fill="FFFFFF"/>
          </w:rPr>
          <w:delText>Na</w:delText>
        </w:r>
      </w:del>
      <w:del w:id="22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</w:rPr>
          <w:delText xml:space="preserve"> </w:delText>
        </w:r>
      </w:del>
      <w:del w:id="23" w:author="王云云 [2]" w:date="2025-03-19T22:10:32Z">
        <w:r>
          <w:rPr>
            <w:rFonts w:hint="eastAsia" w:ascii="Times New Roman" w:hAnsi="Times New Roman" w:cs="Times New Roman"/>
            <w:b/>
            <w:bCs/>
            <w:szCs w:val="21"/>
            <w:shd w:val="clear" w:color="auto" w:fill="FFFFFF"/>
          </w:rPr>
          <w:delText>Fang</w:delText>
        </w:r>
      </w:del>
      <w:del w:id="24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  <w:vertAlign w:val="superscript"/>
          </w:rPr>
          <w:delText>1</w:delText>
        </w:r>
      </w:del>
      <w:del w:id="25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</w:rPr>
          <w:delText>, Shaoping Ji</w:delText>
        </w:r>
      </w:del>
      <w:del w:id="26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  <w:vertAlign w:val="superscript"/>
          </w:rPr>
          <w:delText>#,1,3</w:delText>
        </w:r>
      </w:del>
      <w:del w:id="27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</w:rPr>
          <w:delText xml:space="preserve">, </w:delText>
        </w:r>
      </w:del>
      <w:del w:id="28" w:author="王云云 [2]" w:date="2025-03-19T22:10:32Z">
        <w:r>
          <w:rPr>
            <w:rFonts w:hint="eastAsia" w:ascii="Times New Roman" w:hAnsi="Times New Roman" w:cs="Times New Roman"/>
            <w:b/>
            <w:bCs/>
            <w:szCs w:val="21"/>
            <w:shd w:val="clear" w:color="auto" w:fill="FFFFFF"/>
          </w:rPr>
          <w:delText>Jian</w:delText>
        </w:r>
      </w:del>
      <w:del w:id="29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</w:rPr>
          <w:delText xml:space="preserve"> </w:delText>
        </w:r>
      </w:del>
      <w:del w:id="30" w:author="王云云 [2]" w:date="2025-03-19T22:10:32Z">
        <w:r>
          <w:rPr>
            <w:rFonts w:hint="eastAsia" w:ascii="Times New Roman" w:hAnsi="Times New Roman" w:cs="Times New Roman"/>
            <w:b/>
            <w:bCs/>
            <w:szCs w:val="21"/>
            <w:shd w:val="clear" w:color="auto" w:fill="FFFFFF"/>
          </w:rPr>
          <w:delText>Yang</w:delText>
        </w:r>
      </w:del>
      <w:del w:id="31" w:author="王云云 [2]" w:date="2025-03-19T22:10:32Z">
        <w:r>
          <w:rPr>
            <w:rFonts w:ascii="Times New Roman" w:hAnsi="Times New Roman" w:cs="Times New Roman"/>
            <w:b/>
            <w:bCs/>
            <w:szCs w:val="21"/>
            <w:shd w:val="clear" w:color="auto" w:fill="FFFFFF"/>
            <w:vertAlign w:val="superscript"/>
          </w:rPr>
          <w:delText>#,2</w:delText>
        </w:r>
      </w:del>
    </w:p>
    <w:p w14:paraId="2CBA3725">
      <w:pPr>
        <w:spacing w:before="240" w:line="480" w:lineRule="auto"/>
        <w:rPr>
          <w:del w:id="32" w:author="王云云 [2]" w:date="2025-03-19T22:10:32Z"/>
          <w:rFonts w:ascii="Times New Roman" w:hAnsi="Times New Roman" w:cs="Times New Roman"/>
          <w:b/>
          <w:bCs/>
          <w:szCs w:val="21"/>
          <w:shd w:val="clear" w:color="auto" w:fill="FFFFFF"/>
        </w:rPr>
      </w:pPr>
    </w:p>
    <w:p w14:paraId="5D07F1C6">
      <w:pPr>
        <w:spacing w:line="480" w:lineRule="auto"/>
        <w:rPr>
          <w:del w:id="33" w:author="王云云 [2]" w:date="2025-03-19T22:10:32Z"/>
          <w:rFonts w:ascii="Times New Roman" w:hAnsi="Times New Roman" w:cs="Times New Roman"/>
          <w:szCs w:val="24"/>
        </w:rPr>
      </w:pPr>
      <w:del w:id="34" w:author="王云云 [2]" w:date="2025-03-19T22:10:32Z">
        <w:r>
          <w:rPr>
            <w:rFonts w:ascii="Times New Roman" w:hAnsi="Times New Roman" w:cs="Times New Roman"/>
            <w:szCs w:val="24"/>
          </w:rPr>
          <w:delText>1 Department of Biochemistry and Molecular Biology, Cell Signal Transduction Laboratory, School of</w:delText>
        </w:r>
      </w:del>
      <w:del w:id="35" w:author="王云云 [2]" w:date="2025-03-19T22:10:32Z">
        <w:r>
          <w:rPr>
            <w:rFonts w:hint="eastAsia" w:ascii="Times New Roman" w:hAnsi="Times New Roman" w:cs="Times New Roman"/>
            <w:szCs w:val="24"/>
          </w:rPr>
          <w:delText xml:space="preserve"> </w:delText>
        </w:r>
      </w:del>
      <w:del w:id="36" w:author="王云云 [2]" w:date="2025-03-19T22:10:32Z">
        <w:r>
          <w:rPr>
            <w:rFonts w:ascii="Times New Roman" w:hAnsi="Times New Roman" w:cs="Times New Roman"/>
            <w:szCs w:val="24"/>
          </w:rPr>
          <w:delText>Basic Medical Science, Henan University, Kaifeng 475004, China.</w:delText>
        </w:r>
      </w:del>
    </w:p>
    <w:p w14:paraId="0D122C6E">
      <w:pPr>
        <w:spacing w:line="480" w:lineRule="auto"/>
        <w:rPr>
          <w:del w:id="37" w:author="王云云 [2]" w:date="2025-03-19T22:10:32Z"/>
          <w:rFonts w:ascii="Times New Roman" w:hAnsi="Times New Roman" w:cs="Times New Roman"/>
          <w:szCs w:val="24"/>
        </w:rPr>
      </w:pPr>
      <w:del w:id="38" w:author="王云云 [2]" w:date="2025-03-19T22:10:32Z">
        <w:r>
          <w:rPr>
            <w:rFonts w:ascii="Times New Roman" w:hAnsi="Times New Roman" w:cs="Times New Roman"/>
            <w:szCs w:val="24"/>
          </w:rPr>
          <w:delText>2 College of Pharmacy and Nutrition, University of Saskatchewan, Saskatoon, SK S7N 5E5,</w:delText>
        </w:r>
      </w:del>
    </w:p>
    <w:p w14:paraId="06A3354A">
      <w:pPr>
        <w:spacing w:line="480" w:lineRule="auto"/>
        <w:rPr>
          <w:del w:id="39" w:author="王云云 [2]" w:date="2025-03-19T22:10:32Z"/>
          <w:rFonts w:ascii="Times New Roman" w:hAnsi="Times New Roman" w:cs="Times New Roman"/>
          <w:szCs w:val="24"/>
        </w:rPr>
      </w:pPr>
      <w:del w:id="40" w:author="王云云 [2]" w:date="2025-03-19T22:10:32Z">
        <w:r>
          <w:rPr>
            <w:rFonts w:ascii="Times New Roman" w:hAnsi="Times New Roman" w:cs="Times New Roman"/>
            <w:szCs w:val="24"/>
          </w:rPr>
          <w:delText xml:space="preserve">Canada </w:delText>
        </w:r>
      </w:del>
    </w:p>
    <w:p w14:paraId="391D8450">
      <w:pPr>
        <w:spacing w:line="480" w:lineRule="auto"/>
        <w:rPr>
          <w:del w:id="41" w:author="王云云 [2]" w:date="2025-03-19T22:10:32Z"/>
          <w:rFonts w:ascii="Times New Roman" w:hAnsi="Times New Roman" w:cs="Times New Roman"/>
          <w:szCs w:val="24"/>
        </w:rPr>
      </w:pPr>
      <w:del w:id="42" w:author="王云云 [2]" w:date="2025-03-19T22:10:32Z">
        <w:r>
          <w:rPr>
            <w:rFonts w:hint="eastAsia" w:ascii="Times New Roman" w:hAnsi="Times New Roman" w:cs="Times New Roman"/>
            <w:szCs w:val="24"/>
          </w:rPr>
          <w:delText>3</w:delText>
        </w:r>
      </w:del>
      <w:del w:id="43" w:author="王云云 [2]" w:date="2025-03-19T22:10:32Z">
        <w:r>
          <w:rPr>
            <w:rFonts w:ascii="Times New Roman" w:hAnsi="Times New Roman" w:cs="Times New Roman"/>
            <w:szCs w:val="24"/>
          </w:rPr>
          <w:delText xml:space="preserve"> Zhengzhou Shuqing Medical School, </w:delText>
        </w:r>
        <w:bookmarkStart w:id="0" w:name="OLE_LINK52"/>
        <w:r>
          <w:rPr>
            <w:rFonts w:ascii="Times New Roman" w:hAnsi="Times New Roman" w:cs="Times New Roman"/>
            <w:szCs w:val="24"/>
          </w:rPr>
          <w:delText xml:space="preserve">Zhengzhou, </w:delText>
        </w:r>
        <w:bookmarkStart w:id="1" w:name="OLE_LINK65"/>
        <w:r>
          <w:rPr>
            <w:rFonts w:ascii="Times New Roman" w:hAnsi="Times New Roman" w:cs="Times New Roman"/>
            <w:szCs w:val="24"/>
          </w:rPr>
          <w:delText>450064</w:delText>
        </w:r>
        <w:bookmarkEnd w:id="1"/>
      </w:del>
      <w:del w:id="44" w:author="王云云 [2]" w:date="2025-03-19T22:10:32Z">
        <w:r>
          <w:rPr>
            <w:rFonts w:hint="eastAsia" w:ascii="Times New Roman" w:hAnsi="Times New Roman" w:cs="Times New Roman"/>
            <w:szCs w:val="24"/>
          </w:rPr>
          <w:delText>，</w:delText>
        </w:r>
      </w:del>
      <w:del w:id="45" w:author="王云云 [2]" w:date="2025-03-19T22:10:32Z">
        <w:r>
          <w:rPr>
            <w:rFonts w:ascii="Times New Roman" w:hAnsi="Times New Roman" w:cs="Times New Roman"/>
            <w:szCs w:val="24"/>
          </w:rPr>
          <w:delText>Henan Province, China</w:delText>
        </w:r>
        <w:bookmarkEnd w:id="0"/>
      </w:del>
    </w:p>
    <w:p w14:paraId="26A1B144">
      <w:pPr>
        <w:spacing w:line="480" w:lineRule="auto"/>
        <w:rPr>
          <w:del w:id="46" w:author="王云云 [2]" w:date="2025-03-19T22:10:32Z"/>
          <w:rFonts w:ascii="Times New Roman" w:hAnsi="Times New Roman" w:cs="Times New Roman"/>
          <w:szCs w:val="24"/>
        </w:rPr>
      </w:pPr>
    </w:p>
    <w:p w14:paraId="6069F3A4">
      <w:pPr>
        <w:spacing w:line="480" w:lineRule="auto"/>
        <w:rPr>
          <w:del w:id="47" w:author="王云云 [2]" w:date="2025-03-19T22:10:32Z"/>
          <w:rFonts w:ascii="Times New Roman" w:hAnsi="Times New Roman" w:cs="Times New Roman"/>
          <w:szCs w:val="24"/>
        </w:rPr>
      </w:pPr>
      <w:del w:id="48" w:author="王云云 [2]" w:date="2025-03-19T22:10:32Z">
        <w:r>
          <w:rPr>
            <w:rFonts w:ascii="Times New Roman" w:hAnsi="Times New Roman" w:cs="Times New Roman"/>
            <w:szCs w:val="24"/>
          </w:rPr>
          <w:delText xml:space="preserve">*These authors contributed equally to this work. </w:delText>
        </w:r>
      </w:del>
    </w:p>
    <w:p w14:paraId="1F9BA368">
      <w:pPr>
        <w:spacing w:before="240" w:line="480" w:lineRule="auto"/>
        <w:rPr>
          <w:del w:id="49" w:author="王云云 [2]" w:date="2025-03-19T22:10:32Z"/>
          <w:rFonts w:ascii="Times New Roman" w:hAnsi="Times New Roman" w:cs="Times New Roman"/>
          <w:szCs w:val="24"/>
        </w:rPr>
      </w:pPr>
      <w:del w:id="50" w:author="王云云 [2]" w:date="2025-03-19T22:10:32Z">
        <w:r>
          <w:rPr>
            <w:rFonts w:ascii="Times New Roman" w:hAnsi="Times New Roman" w:cs="Times New Roman"/>
            <w:b/>
            <w:szCs w:val="24"/>
          </w:rPr>
          <w:delText xml:space="preserve">#Corresponding author: </w:delText>
        </w:r>
      </w:del>
      <w:del w:id="51" w:author="王云云 [2]" w:date="2025-03-19T22:10:32Z">
        <w:r>
          <w:rPr>
            <w:rFonts w:ascii="Times New Roman" w:hAnsi="Times New Roman" w:cs="Times New Roman"/>
            <w:b/>
            <w:szCs w:val="24"/>
          </w:rPr>
          <w:br w:type="textWrapping"/>
        </w:r>
      </w:del>
      <w:del w:id="52" w:author="王云云 [2]" w:date="2025-03-19T22:10:32Z">
        <w:r>
          <w:rPr>
            <w:rFonts w:ascii="Times New Roman" w:hAnsi="Times New Roman" w:eastAsia="宋体" w:cs="Times New Roman"/>
            <w:szCs w:val="24"/>
            <w:lang w:bidi="ar"/>
          </w:rPr>
          <w:delText>Yunyun Wang,</w:delText>
        </w:r>
      </w:del>
      <w:del w:id="53" w:author="王云云 [2]" w:date="2025-03-19T22:10:32Z">
        <w:r>
          <w:rPr>
            <w:rFonts w:ascii="Times New Roman" w:hAnsi="Times New Roman" w:cs="Times New Roman"/>
            <w:szCs w:val="24"/>
          </w:rPr>
          <w:br w:type="textWrapping"/>
        </w:r>
      </w:del>
      <w:del w:id="54" w:author="王云云 [2]" w:date="2025-03-19T22:10:32Z">
        <w:r>
          <w:rPr>
            <w:rFonts w:ascii="Times New Roman" w:hAnsi="Times New Roman" w:eastAsia="宋体" w:cs="Times New Roman"/>
            <w:szCs w:val="24"/>
            <w:lang w:bidi="ar"/>
          </w:rPr>
          <w:delText xml:space="preserve">Email: </w:delText>
        </w:r>
      </w:del>
      <w:del w:id="55" w:author="王云云 [2]" w:date="2025-03-19T22:10:32Z">
        <w:r>
          <w:rPr/>
          <w:fldChar w:fldCharType="begin"/>
        </w:r>
      </w:del>
      <w:del w:id="56" w:author="王云云 [2]" w:date="2025-03-19T22:10:32Z">
        <w:r>
          <w:rPr/>
          <w:delInstrText xml:space="preserve"> HYPERLINK "mailto:wangyun1986307@henu.edu.cn" </w:delInstrText>
        </w:r>
      </w:del>
      <w:del w:id="57" w:author="王云云 [2]" w:date="2025-03-19T22:10:32Z">
        <w:r>
          <w:rPr/>
          <w:fldChar w:fldCharType="separate"/>
        </w:r>
      </w:del>
      <w:del w:id="58" w:author="王云云 [2]" w:date="2025-03-19T22:10:32Z">
        <w:r>
          <w:rPr>
            <w:rFonts w:ascii="Times New Roman" w:hAnsi="Times New Roman" w:cs="Times New Roman"/>
            <w:szCs w:val="24"/>
          </w:rPr>
          <w:delText>wangyun1986307@henu.edu.cn</w:delText>
        </w:r>
      </w:del>
      <w:del w:id="59" w:author="王云云 [2]" w:date="2025-03-19T22:10:32Z">
        <w:r>
          <w:rPr>
            <w:rFonts w:ascii="Times New Roman" w:hAnsi="Times New Roman" w:cs="Times New Roman"/>
            <w:szCs w:val="24"/>
          </w:rPr>
          <w:fldChar w:fldCharType="end"/>
        </w:r>
      </w:del>
      <w:del w:id="60" w:author="王云云 [2]" w:date="2025-03-19T22:10:32Z">
        <w:r>
          <w:rPr>
            <w:rFonts w:ascii="Times New Roman" w:hAnsi="Times New Roman" w:cs="Times New Roman"/>
            <w:szCs w:val="24"/>
          </w:rPr>
          <w:delText xml:space="preserve">  or</w:delText>
        </w:r>
      </w:del>
    </w:p>
    <w:p w14:paraId="30D8929E">
      <w:pPr>
        <w:spacing w:line="480" w:lineRule="auto"/>
        <w:rPr>
          <w:del w:id="61" w:author="王云云 [2]" w:date="2025-03-19T22:10:32Z"/>
          <w:rFonts w:ascii="Times New Roman" w:hAnsi="Times New Roman" w:eastAsia="宋体" w:cs="Times New Roman"/>
          <w:szCs w:val="24"/>
          <w:lang w:bidi="ar"/>
        </w:rPr>
      </w:pPr>
      <w:del w:id="62" w:author="王云云 [2]" w:date="2025-03-19T22:10:32Z">
        <w:r>
          <w:rPr>
            <w:rFonts w:ascii="Times New Roman" w:hAnsi="Times New Roman" w:eastAsia="宋体" w:cs="Times New Roman"/>
            <w:szCs w:val="24"/>
            <w:lang w:bidi="ar"/>
          </w:rPr>
          <w:delText>Shaoping Ji,</w:delText>
        </w:r>
      </w:del>
    </w:p>
    <w:p w14:paraId="5AC4F2C6">
      <w:pPr>
        <w:spacing w:line="480" w:lineRule="auto"/>
        <w:rPr>
          <w:del w:id="63" w:author="王云云 [2]" w:date="2025-03-19T22:10:32Z"/>
          <w:rFonts w:ascii="Times New Roman" w:hAnsi="Times New Roman" w:cs="Times New Roman"/>
        </w:rPr>
      </w:pPr>
      <w:del w:id="64" w:author="王云云 [2]" w:date="2025-03-19T22:10:32Z">
        <w:r>
          <w:rPr>
            <w:rFonts w:ascii="Times New Roman" w:hAnsi="Times New Roman" w:eastAsia="宋体" w:cs="Times New Roman"/>
            <w:szCs w:val="24"/>
            <w:lang w:bidi="ar"/>
          </w:rPr>
          <w:delText xml:space="preserve">Email: </w:delText>
        </w:r>
      </w:del>
      <w:del w:id="65" w:author="王云云 [2]" w:date="2025-03-19T22:10:32Z">
        <w:r>
          <w:rPr/>
          <w:fldChar w:fldCharType="begin"/>
        </w:r>
      </w:del>
      <w:del w:id="66" w:author="王云云 [2]" w:date="2025-03-19T22:10:32Z">
        <w:r>
          <w:rPr/>
          <w:delInstrText xml:space="preserve"> HYPERLINK "mailto:Shaopingji@henu.edu.cn" </w:delInstrText>
        </w:r>
      </w:del>
      <w:del w:id="67" w:author="王云云 [2]" w:date="2025-03-19T22:10:32Z">
        <w:r>
          <w:rPr/>
          <w:fldChar w:fldCharType="separate"/>
        </w:r>
      </w:del>
      <w:del w:id="68" w:author="王云云 [2]" w:date="2025-03-19T22:10:32Z">
        <w:r>
          <w:rPr>
            <w:rStyle w:val="12"/>
            <w:rFonts w:ascii="Times New Roman" w:hAnsi="Times New Roman" w:cs="Times New Roman"/>
            <w:color w:val="auto"/>
          </w:rPr>
          <w:delText>Shaopingji@henu.edu.cn</w:delText>
        </w:r>
      </w:del>
      <w:del w:id="69" w:author="王云云 [2]" w:date="2025-03-19T22:10:32Z">
        <w:r>
          <w:rPr>
            <w:rStyle w:val="12"/>
            <w:rFonts w:ascii="Times New Roman" w:hAnsi="Times New Roman" w:cs="Times New Roman"/>
            <w:color w:val="auto"/>
          </w:rPr>
          <w:fldChar w:fldCharType="end"/>
        </w:r>
      </w:del>
    </w:p>
    <w:p w14:paraId="13EBA0FD">
      <w:pPr>
        <w:spacing w:line="480" w:lineRule="auto"/>
        <w:rPr>
          <w:del w:id="70" w:author="王云云 [2]" w:date="2025-03-19T22:10:32Z"/>
          <w:rFonts w:ascii="Times New Roman" w:hAnsi="Times New Roman" w:cs="Times New Roman"/>
        </w:rPr>
      </w:pPr>
      <w:del w:id="71" w:author="王云云 [2]" w:date="2025-03-19T22:10:32Z">
        <w:r>
          <w:rPr>
            <w:rFonts w:hint="eastAsia" w:ascii="Times New Roman" w:hAnsi="Times New Roman" w:cs="Times New Roman"/>
          </w:rPr>
          <w:delText>Jian</w:delText>
        </w:r>
      </w:del>
      <w:del w:id="72" w:author="王云云 [2]" w:date="2025-03-19T22:10:32Z">
        <w:r>
          <w:rPr>
            <w:rFonts w:ascii="Times New Roman" w:hAnsi="Times New Roman" w:cs="Times New Roman"/>
          </w:rPr>
          <w:delText xml:space="preserve"> Yang</w:delText>
        </w:r>
      </w:del>
    </w:p>
    <w:p w14:paraId="0ACC21F6">
      <w:pPr>
        <w:spacing w:line="480" w:lineRule="auto"/>
        <w:rPr>
          <w:del w:id="73" w:author="王云云 [2]" w:date="2025-03-19T22:10:32Z"/>
          <w:rFonts w:ascii="Times New Roman" w:hAnsi="Times New Roman" w:eastAsia="宋体" w:cs="Times New Roman"/>
          <w:szCs w:val="24"/>
          <w:lang w:bidi="ar"/>
        </w:rPr>
      </w:pPr>
      <w:del w:id="74" w:author="王云云 [2]" w:date="2025-03-19T22:10:32Z">
        <w:r>
          <w:rPr>
            <w:rFonts w:ascii="Times New Roman" w:hAnsi="Times New Roman" w:cs="Times New Roman"/>
            <w:szCs w:val="24"/>
          </w:rPr>
          <w:delText xml:space="preserve">email: anyang@henu.edu.cn; </w:delText>
        </w:r>
      </w:del>
      <w:del w:id="75" w:author="王云云 [2]" w:date="2025-03-19T22:10:32Z">
        <w:r>
          <w:rPr/>
          <w:fldChar w:fldCharType="begin"/>
        </w:r>
      </w:del>
      <w:del w:id="76" w:author="王云云 [2]" w:date="2025-03-19T22:10:32Z">
        <w:r>
          <w:rPr/>
          <w:delInstrText xml:space="preserve"> HYPERLINK "mailto:jian.yang@usask" </w:delInstrText>
        </w:r>
      </w:del>
      <w:del w:id="77" w:author="王云云 [2]" w:date="2025-03-19T22:10:32Z">
        <w:r>
          <w:rPr/>
          <w:fldChar w:fldCharType="separate"/>
        </w:r>
      </w:del>
      <w:del w:id="78" w:author="王云云 [2]" w:date="2025-03-19T22:10:32Z">
        <w:r>
          <w:rPr>
            <w:rStyle w:val="12"/>
            <w:rFonts w:ascii="Times New Roman" w:hAnsi="Times New Roman" w:cs="Times New Roman"/>
            <w:color w:val="auto"/>
            <w:szCs w:val="24"/>
          </w:rPr>
          <w:delText>jian.yang@usask</w:delText>
        </w:r>
      </w:del>
      <w:del w:id="79" w:author="王云云 [2]" w:date="2025-03-19T22:10:32Z">
        <w:r>
          <w:rPr>
            <w:rStyle w:val="12"/>
            <w:rFonts w:ascii="Times New Roman" w:hAnsi="Times New Roman" w:cs="Times New Roman"/>
            <w:color w:val="auto"/>
            <w:szCs w:val="24"/>
          </w:rPr>
          <w:fldChar w:fldCharType="end"/>
        </w:r>
      </w:del>
      <w:del w:id="80" w:author="王云云 [2]" w:date="2025-03-19T22:10:32Z">
        <w:r>
          <w:rPr>
            <w:rFonts w:ascii="Times New Roman" w:hAnsi="Times New Roman" w:cs="Times New Roman"/>
            <w:szCs w:val="24"/>
          </w:rPr>
          <w:delText>.ca</w:delText>
        </w:r>
      </w:del>
      <w:del w:id="81" w:author="王云云 [2]" w:date="2025-03-19T22:10:32Z">
        <w:r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</w:p>
    <w:tbl>
      <w:tblPr>
        <w:tblStyle w:val="8"/>
        <w:tblpPr w:leftFromText="180" w:rightFromText="180" w:vertAnchor="page" w:horzAnchor="page" w:tblpX="1921" w:tblpY="231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5795"/>
      </w:tblGrid>
      <w:tr w14:paraId="00C6B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802A35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me </w:t>
            </w:r>
          </w:p>
        </w:tc>
        <w:tc>
          <w:tcPr>
            <w:tcW w:w="5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841D64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14:paraId="5FB22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21576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Jun shRNA</w:t>
            </w:r>
          </w:p>
        </w:tc>
        <w:tc>
          <w:tcPr>
            <w:tcW w:w="57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C673C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GATCCG GCAAACCTCAGCAACTTCA TCAAGAG </w:t>
            </w:r>
          </w:p>
          <w:p w14:paraId="4F7BE9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GTTGCTGAGGTTTGC TTTTTTGAATTC</w:t>
            </w:r>
          </w:p>
        </w:tc>
      </w:tr>
      <w:tr w14:paraId="4D3C2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329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16 shRNA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54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GATCCG GGACGAAAGTGGCTTCAAA TCAAGAG </w:t>
            </w:r>
          </w:p>
          <w:p w14:paraId="3C1A0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GAAGCCACTTTCGTCC TTTTTTGAATTC</w:t>
            </w:r>
          </w:p>
        </w:tc>
      </w:tr>
      <w:tr w14:paraId="3C6DC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7168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16 SiRNA-1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82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GACGAAAGUGGCUUCAAA </w:t>
            </w:r>
          </w:p>
        </w:tc>
      </w:tr>
      <w:tr w14:paraId="76CA4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BAEBA3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16 SiRNA-2</w:t>
            </w:r>
          </w:p>
        </w:tc>
        <w:tc>
          <w:tcPr>
            <w:tcW w:w="5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92B8C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GACAUUAAAGACAAAU</w:t>
            </w:r>
          </w:p>
        </w:tc>
      </w:tr>
    </w:tbl>
    <w:p w14:paraId="4DEF000B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</w:t>
      </w:r>
      <w:del w:id="82" w:author="王云云 [2]" w:date="2025-03-19T22:11:37Z">
        <w:r>
          <w:rPr>
            <w:rFonts w:hint="default" w:ascii="Times New Roman" w:hAnsi="Times New Roman" w:cs="Times New Roman"/>
            <w:sz w:val="24"/>
            <w:szCs w:val="24"/>
            <w:lang w:val="en-US"/>
          </w:rPr>
          <w:delText>l</w:delText>
        </w:r>
      </w:del>
      <w:ins w:id="83" w:author="王云云 [2]" w:date="2025-03-19T22:11:40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ry</w:t>
        </w:r>
      </w:ins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193295201"/>
      <w:r>
        <w:rPr>
          <w:rFonts w:ascii="Times New Roman" w:hAnsi="Times New Roman" w:cs="Times New Roman"/>
          <w:sz w:val="24"/>
          <w:szCs w:val="24"/>
        </w:rPr>
        <w:t xml:space="preserve">shRNA </w:t>
      </w:r>
      <w:r>
        <w:rPr>
          <w:rFonts w:hint="eastAsia"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siRNA </w:t>
      </w:r>
      <w:r>
        <w:rPr>
          <w:rFonts w:hint="eastAsia" w:ascii="Times New Roman" w:hAnsi="Times New Roman" w:cs="Times New Roman"/>
          <w:sz w:val="24"/>
          <w:szCs w:val="24"/>
        </w:rPr>
        <w:t>sequence</w:t>
      </w:r>
      <w:bookmarkEnd w:id="2"/>
    </w:p>
    <w:p w14:paraId="73C199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3685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del w:id="84" w:author="王云云 [2]" w:date="2025-03-19T22:11:43Z">
        <w:r>
          <w:rPr>
            <w:rFonts w:hint="default" w:ascii="Times New Roman" w:hAnsi="Times New Roman" w:cs="Times New Roman"/>
            <w:sz w:val="24"/>
            <w:szCs w:val="24"/>
            <w:lang w:val="en-US"/>
          </w:rPr>
          <w:delText>l</w:delText>
        </w:r>
      </w:del>
      <w:ins w:id="85" w:author="王云云 [2]" w:date="2025-03-19T22:11:43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ry</w:t>
        </w:r>
      </w:ins>
      <w:r>
        <w:rPr>
          <w:rFonts w:ascii="Times New Roman" w:hAnsi="Times New Roman" w:cs="Times New Roman"/>
          <w:sz w:val="24"/>
          <w:szCs w:val="24"/>
        </w:rPr>
        <w:t xml:space="preserve"> Table 2. </w:t>
      </w:r>
      <w:bookmarkStart w:id="3" w:name="_Hlk193295214"/>
      <w:r>
        <w:rPr>
          <w:rFonts w:ascii="Times New Roman" w:hAnsi="Times New Roman" w:cs="Times New Roman"/>
          <w:sz w:val="24"/>
          <w:szCs w:val="24"/>
        </w:rPr>
        <w:t>Primer pairs in this study</w:t>
      </w:r>
      <w:bookmarkEnd w:id="3"/>
      <w:bookmarkStart w:id="4" w:name="_GoBack"/>
      <w:bookmarkEnd w:id="4"/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5423"/>
      </w:tblGrid>
      <w:tr w14:paraId="561DE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  <w:jc w:val="center"/>
        </w:trPr>
        <w:tc>
          <w:tcPr>
            <w:tcW w:w="2729" w:type="dxa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78A1C1C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 </w:t>
            </w:r>
          </w:p>
        </w:tc>
        <w:tc>
          <w:tcPr>
            <w:tcW w:w="5423" w:type="dxa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70931873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NA Sequence (5'-3')</w:t>
            </w:r>
          </w:p>
        </w:tc>
      </w:tr>
      <w:tr w14:paraId="483B2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bottom w:val="nil"/>
            </w:tcBorders>
            <w:vAlign w:val="center"/>
          </w:tcPr>
          <w:p w14:paraId="53291855">
            <w:pPr>
              <w:spacing w:line="48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CDC16 For</w:t>
            </w:r>
          </w:p>
        </w:tc>
        <w:tc>
          <w:tcPr>
            <w:tcW w:w="5423" w:type="dxa"/>
            <w:tcBorders>
              <w:bottom w:val="nil"/>
            </w:tcBorders>
            <w:vAlign w:val="center"/>
          </w:tcPr>
          <w:p w14:paraId="6A9744E6">
            <w:pPr>
              <w:spacing w:line="48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CACAAGGAACTCTTCGACG</w:t>
            </w:r>
          </w:p>
        </w:tc>
      </w:tr>
      <w:tr w14:paraId="15396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20FF03AB">
            <w:pPr>
              <w:spacing w:line="48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CDC16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723C7AA1">
            <w:pPr>
              <w:spacing w:line="48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CCAGGTTCAAAGCGAAATG</w:t>
            </w:r>
          </w:p>
        </w:tc>
      </w:tr>
      <w:tr w14:paraId="349EED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55FAB89B">
            <w:pPr>
              <w:spacing w:line="480" w:lineRule="auto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yclinD1</w:t>
            </w:r>
            <w:r>
              <w:rPr>
                <w:rFonts w:ascii="Times New Roman" w:hAnsi="Times New Roman" w:eastAsia="黑体" w:cs="Times New Roman"/>
                <w:szCs w:val="21"/>
              </w:rPr>
              <w:t>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0E88E3FC">
            <w:pPr>
              <w:spacing w:line="48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GGGCAGGTATTACGAGACTG</w:t>
            </w:r>
          </w:p>
        </w:tc>
      </w:tr>
      <w:tr w14:paraId="6A64B0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500CEEA0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yclinD1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1B2B623E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CTCCCGCTTATACTGGGCTA</w:t>
            </w:r>
          </w:p>
        </w:tc>
      </w:tr>
      <w:tr w14:paraId="7F5EA5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33D3FF62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yclinE1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66F9271E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GGACAGTTACGCGCACAT</w:t>
            </w:r>
          </w:p>
        </w:tc>
      </w:tr>
      <w:tr w14:paraId="7AAD12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6D0F805B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yclinE1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06BC2390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GAGTAGGACATGCTGTAGGT</w:t>
            </w:r>
          </w:p>
        </w:tc>
      </w:tr>
      <w:tr w14:paraId="41D27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5CAE3AE9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CyclinB </w:t>
            </w:r>
            <w:r>
              <w:rPr>
                <w:rFonts w:ascii="Times New Roman" w:hAnsi="Times New Roman" w:eastAsia="黑体" w:cs="Times New Roman"/>
                <w:szCs w:val="21"/>
              </w:rPr>
              <w:t>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2316EEC3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GCCTACGAGACGCTGTATG</w:t>
            </w:r>
          </w:p>
        </w:tc>
      </w:tr>
      <w:tr w14:paraId="0755E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42BE84CF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yclinB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21F9CDB8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GCTTGAGTGAGAAGTTGCCA</w:t>
            </w:r>
          </w:p>
        </w:tc>
      </w:tr>
      <w:tr w14:paraId="60D6E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04B8437E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yclinA2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2C01EC67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AAGCACGAAGCCAACGAC</w:t>
            </w:r>
          </w:p>
        </w:tc>
      </w:tr>
      <w:tr w14:paraId="09359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2F0F1EE8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yclinA2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72217941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TCCATCCCGCATCTCCAC</w:t>
            </w:r>
          </w:p>
        </w:tc>
      </w:tr>
      <w:tr w14:paraId="726612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68EF3224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DK1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3B637AAD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TAAATTTGCTTCTGGCCTTCC</w:t>
            </w:r>
          </w:p>
        </w:tc>
      </w:tr>
      <w:tr w14:paraId="5980A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50DC7479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DK1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346D2066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TTCCCTCACTCTCATCAGG</w:t>
            </w:r>
          </w:p>
        </w:tc>
      </w:tr>
      <w:tr w14:paraId="09BD1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37636F2C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DK2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7CACBC34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CTGCAAAACTTCTTCCCTC</w:t>
            </w:r>
          </w:p>
        </w:tc>
      </w:tr>
      <w:tr w14:paraId="2C778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single" w:color="auto" w:sz="4" w:space="0"/>
            </w:tcBorders>
            <w:vAlign w:val="center"/>
          </w:tcPr>
          <w:p w14:paraId="35964C31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DK2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single" w:color="auto" w:sz="4" w:space="0"/>
            </w:tcBorders>
            <w:vAlign w:val="center"/>
          </w:tcPr>
          <w:p w14:paraId="61F5C446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GTAGGTCTCATCCGTGTT</w:t>
            </w:r>
          </w:p>
        </w:tc>
      </w:tr>
      <w:tr w14:paraId="3A5EC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815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D910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e Supplemental Table 2. Primer pairs in this study</w:t>
            </w:r>
          </w:p>
        </w:tc>
      </w:tr>
      <w:tr w14:paraId="2C5852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E11E07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 </w:t>
            </w:r>
          </w:p>
        </w:tc>
        <w:tc>
          <w:tcPr>
            <w:tcW w:w="54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49C00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NA Sequence (5'-3')</w:t>
            </w:r>
          </w:p>
        </w:tc>
      </w:tr>
      <w:tr w14:paraId="29B50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single" w:color="auto" w:sz="4" w:space="0"/>
              <w:bottom w:val="nil"/>
            </w:tcBorders>
            <w:vAlign w:val="center"/>
          </w:tcPr>
          <w:p w14:paraId="019F6250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DK4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single" w:color="auto" w:sz="4" w:space="0"/>
              <w:bottom w:val="nil"/>
            </w:tcBorders>
            <w:vAlign w:val="center"/>
          </w:tcPr>
          <w:p w14:paraId="5A8B367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TTTAGGGAGCGAGCAGGAA</w:t>
            </w:r>
          </w:p>
        </w:tc>
      </w:tr>
      <w:tr w14:paraId="14FD81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207925FE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DK4</w:t>
            </w:r>
            <w:r>
              <w:rPr>
                <w:rFonts w:ascii="Times New Roman" w:hAnsi="Times New Roman" w:eastAsia="黑体" w:cs="Times New Roman"/>
                <w:szCs w:val="21"/>
              </w:rPr>
              <w:t>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62B3562A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CGTTGCCTTAGCACTTCTTT</w:t>
            </w:r>
          </w:p>
        </w:tc>
      </w:tr>
      <w:tr w14:paraId="5312D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5C6732DC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DK6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7E16FDC8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AAGGAGATTGGGGACAA</w:t>
            </w:r>
          </w:p>
        </w:tc>
      </w:tr>
      <w:tr w14:paraId="13806E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14A95B1B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DK6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4018D3C1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TGCTTTGAGTCACACTGGT</w:t>
            </w:r>
          </w:p>
        </w:tc>
      </w:tr>
      <w:tr w14:paraId="19118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41259B3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-jun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5AC029D4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ACAGTCTGGACTTGTGTTGC</w:t>
            </w:r>
          </w:p>
        </w:tc>
      </w:tr>
      <w:tr w14:paraId="0099E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4F979EC2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-jun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06B248A7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AGCCCCCAACCTCTTTGCT</w:t>
            </w:r>
          </w:p>
        </w:tc>
      </w:tr>
      <w:tr w14:paraId="0A9B9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2C909F94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PCNA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4346B507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TGAGGGCTTCGACACCTAC</w:t>
            </w:r>
          </w:p>
        </w:tc>
      </w:tr>
      <w:tr w14:paraId="3FB0A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0F252B2D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PCNA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1FF61C84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CACTCCGTCTTTTGCACAG</w:t>
            </w:r>
          </w:p>
        </w:tc>
      </w:tr>
      <w:tr w14:paraId="0EE02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77C9107B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MMP-2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778A475A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GATCTTGATCTTCATTGTG</w:t>
            </w:r>
          </w:p>
        </w:tc>
      </w:tr>
      <w:tr w14:paraId="48A475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493F41D3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MMP-2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1ACD14D2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AAACCGCAGTGGGGTCACATC</w:t>
            </w:r>
          </w:p>
        </w:tc>
      </w:tr>
      <w:tr w14:paraId="0880F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6840B9C9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MMP-9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1624453D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GACGGGCTCCTGGCACAC</w:t>
            </w:r>
          </w:p>
        </w:tc>
      </w:tr>
      <w:tr w14:paraId="1FD7BE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570D087E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MMP-9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2A0BC029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AGCGGCCCTCGAAGATGAAG</w:t>
            </w:r>
          </w:p>
        </w:tc>
      </w:tr>
      <w:tr w14:paraId="7A299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32B1847D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MYCN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5F3472EB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GATCCTCAAACGATGCCTTC</w:t>
            </w:r>
          </w:p>
        </w:tc>
      </w:tr>
      <w:tr w14:paraId="0E394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28314CB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MYCN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06588D81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GACGCCTCGCTCTTTATCT</w:t>
            </w:r>
          </w:p>
        </w:tc>
      </w:tr>
      <w:tr w14:paraId="65FBB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46868D07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IMP2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32DD11AC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AGCGGTCAGTGAGAAGGAAG</w:t>
            </w:r>
          </w:p>
        </w:tc>
      </w:tr>
      <w:tr w14:paraId="2EC167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0565D8D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IMP2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2F3C1369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GGGCCGTGTAGATAAACTCTAT</w:t>
            </w:r>
          </w:p>
        </w:tc>
      </w:tr>
      <w:tr w14:paraId="7D8E6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4CA026DA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LK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36FF5C8D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GGTTGCTTTTGCTGGGGTA</w:t>
            </w:r>
          </w:p>
        </w:tc>
      </w:tr>
      <w:tr w14:paraId="489A8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5A3FEC0E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LK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614FAC87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AGACATCTACAGGGCGAGC</w:t>
            </w:r>
          </w:p>
        </w:tc>
      </w:tr>
      <w:tr w14:paraId="59C88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729" w:type="dxa"/>
            <w:tcBorders>
              <w:top w:val="nil"/>
              <w:bottom w:val="nil"/>
            </w:tcBorders>
            <w:vAlign w:val="center"/>
          </w:tcPr>
          <w:p w14:paraId="6C8FA174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CTB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For</w:t>
            </w:r>
          </w:p>
        </w:tc>
        <w:tc>
          <w:tcPr>
            <w:tcW w:w="5423" w:type="dxa"/>
            <w:tcBorders>
              <w:top w:val="nil"/>
              <w:bottom w:val="nil"/>
            </w:tcBorders>
            <w:vAlign w:val="center"/>
          </w:tcPr>
          <w:p w14:paraId="5D31C7BD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TGCCCTGAGGCTCTTTTCC</w:t>
            </w:r>
          </w:p>
        </w:tc>
      </w:tr>
      <w:tr w14:paraId="75FF0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2729" w:type="dxa"/>
            <w:tcBorders>
              <w:top w:val="nil"/>
              <w:bottom w:val="single" w:color="auto" w:sz="4" w:space="0"/>
            </w:tcBorders>
            <w:vAlign w:val="center"/>
          </w:tcPr>
          <w:p w14:paraId="7DE49568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CTB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Rev</w:t>
            </w:r>
          </w:p>
        </w:tc>
        <w:tc>
          <w:tcPr>
            <w:tcW w:w="5423" w:type="dxa"/>
            <w:tcBorders>
              <w:top w:val="nil"/>
              <w:bottom w:val="single" w:color="auto" w:sz="4" w:space="0"/>
            </w:tcBorders>
            <w:vAlign w:val="center"/>
          </w:tcPr>
          <w:p w14:paraId="4544A873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CCTTCTGCATCCTGTCAGC</w:t>
            </w:r>
          </w:p>
        </w:tc>
      </w:tr>
    </w:tbl>
    <w:p w14:paraId="29DB3BCF">
      <w:pPr>
        <w:spacing w:line="480" w:lineRule="auto"/>
        <w:jc w:val="center"/>
        <w:rPr>
          <w:del w:id="86" w:author="王云云 [2]" w:date="2025-03-19T22:06:10Z"/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del w:id="87" w:author="王云云 [2]" w:date="2025-03-19T22:06:10Z">
        <w:r>
          <w:rPr>
            <w:rFonts w:hint="eastAsia" w:ascii="Times New Roman" w:hAnsi="Times New Roman" w:cs="Times New Roman"/>
            <w:b/>
            <w:bCs/>
            <w:sz w:val="32"/>
            <w:szCs w:val="32"/>
          </w:rPr>
          <w:delText>Supplemental</w:delText>
        </w:r>
      </w:del>
      <w:del w:id="88" w:author="王云云 [2]" w:date="2025-03-19T22:06:10Z">
        <w:r>
          <w:rPr>
            <w:rFonts w:ascii="Times New Roman" w:hAnsi="Times New Roman" w:cs="Times New Roman"/>
            <w:b/>
            <w:bCs/>
            <w:sz w:val="32"/>
            <w:szCs w:val="32"/>
          </w:rPr>
          <w:delText xml:space="preserve"> figures legend</w:delText>
        </w:r>
      </w:del>
    </w:p>
    <w:p w14:paraId="498D79DF">
      <w:pPr>
        <w:spacing w:line="480" w:lineRule="auto"/>
        <w:jc w:val="left"/>
        <w:rPr>
          <w:del w:id="89" w:author="王云云 [2]" w:date="2025-03-19T22:06:10Z"/>
          <w:rFonts w:ascii="Times New Roman" w:hAnsi="Times New Roman" w:cs="Times New Roman"/>
          <w:sz w:val="24"/>
          <w:szCs w:val="24"/>
        </w:rPr>
      </w:pPr>
    </w:p>
    <w:p w14:paraId="1A8ED2C0">
      <w:pPr>
        <w:spacing w:line="480" w:lineRule="auto"/>
        <w:rPr>
          <w:del w:id="90" w:author="王云云 [2]" w:date="2025-03-19T22:06:10Z"/>
          <w:rFonts w:ascii="Times New Roman" w:hAnsi="Times New Roman" w:cs="Times New Roman"/>
          <w:sz w:val="24"/>
          <w:szCs w:val="24"/>
        </w:rPr>
      </w:pPr>
      <w:del w:id="91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Supplemental Figure 1.</w:delText>
        </w:r>
      </w:del>
      <w:del w:id="92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c-Jun overexpression in SH-SY5Y </w:delText>
        </w:r>
      </w:del>
      <w:del w:id="93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c</w:delText>
        </w:r>
      </w:del>
      <w:del w:id="94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ell promote cell differentiation. (</w:delText>
        </w:r>
      </w:del>
      <w:del w:id="95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A/B)</w:delText>
        </w:r>
      </w:del>
      <w:del w:id="96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97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construction</w:delText>
        </w:r>
      </w:del>
      <w:del w:id="98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of c-Jun overexpressed cell line. </w:delText>
        </w:r>
      </w:del>
      <w:del w:id="99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(A)</w:delText>
        </w:r>
      </w:del>
      <w:del w:id="100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immunoblot assay to detect the expression </w:delText>
        </w:r>
      </w:del>
      <w:del w:id="101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of</w:delText>
        </w:r>
      </w:del>
      <w:del w:id="102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c-Jun in negative control (NC, vector) </w:delText>
        </w:r>
      </w:del>
      <w:del w:id="103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a</w:delText>
        </w:r>
      </w:del>
      <w:del w:id="104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nd c-Jun overexpressed </w:delText>
        </w:r>
      </w:del>
      <w:del w:id="105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SH-SY</w:delText>
        </w:r>
      </w:del>
      <w:del w:id="106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5Y cells (c-Jun OE).</w:delText>
        </w:r>
      </w:del>
      <w:del w:id="107" w:author="王云云 [2]" w:date="2025-03-19T22:06:10Z">
        <w:r>
          <w:rPr>
            <w:rFonts w:hint="eastAsia" w:hAnsi="等线"/>
            <w:kern w:val="24"/>
          </w:rPr>
          <w:delText xml:space="preserve"> </w:delText>
        </w:r>
      </w:del>
      <w:del w:id="108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(</w:delText>
        </w:r>
      </w:del>
      <w:del w:id="109" w:author="王云云 [2]" w:date="2025-03-19T22:06:10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delText>B</w:delText>
        </w:r>
      </w:del>
      <w:del w:id="110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)</w:delText>
        </w:r>
      </w:del>
      <w:del w:id="111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qPCR assay to detect the mRNA level of c-Jun in NC and c-Jun OE cells. Relative protein and mRNA level of c-Jun (ratio to β-actin) were analyzed by unpaired t-test (Error bars denote mean ± SEM of triplicate experiments). *p&lt;0.05, **p&lt;0.01.</w:delText>
        </w:r>
      </w:del>
      <w:del w:id="112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</w:del>
      <w:del w:id="113" w:author="王云云 [2]" w:date="2025-03-19T22:06:10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delText>(</w:delText>
        </w:r>
      </w:del>
      <w:del w:id="114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C-F)</w:delText>
        </w:r>
      </w:del>
      <w:del w:id="115" w:author="王云云 [2]" w:date="2025-03-19T22:06:10Z">
        <w:r>
          <w:rPr>
            <w:rFonts w:hint="eastAsia" w:hAnsi="等线"/>
            <w:kern w:val="24"/>
          </w:rPr>
          <w:delText xml:space="preserve"> </w:delText>
        </w:r>
      </w:del>
      <w:del w:id="116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qPCR a</w:delText>
        </w:r>
      </w:del>
      <w:del w:id="117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ssay</w:delText>
        </w:r>
      </w:del>
      <w:del w:id="118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119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show</w:delText>
        </w:r>
      </w:del>
      <w:del w:id="120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ed</w:delText>
        </w:r>
      </w:del>
      <w:del w:id="121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 xml:space="preserve"> the expression of differentiation markers in control cells </w:delText>
        </w:r>
      </w:del>
      <w:del w:id="122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(NC) </w:delText>
        </w:r>
      </w:del>
      <w:del w:id="123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and c-Jun overexpressed cells</w:delText>
        </w:r>
      </w:del>
      <w:del w:id="124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(c-Jun OE)</w:delText>
        </w:r>
      </w:del>
      <w:del w:id="125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 xml:space="preserve"> after RA induced differentiation.</w:delText>
        </w:r>
      </w:del>
      <w:del w:id="126" w:author="王云云 [2]" w:date="2025-03-19T22:06:10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delText xml:space="preserve"> (</w:delText>
        </w:r>
      </w:del>
      <w:del w:id="127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G)</w:delText>
        </w:r>
      </w:del>
      <w:del w:id="128" w:author="王云云 [2]" w:date="2025-03-19T22:06:10Z">
        <w:r>
          <w:rPr>
            <w:rFonts w:hint="eastAsia" w:hAnsi="等线"/>
            <w:kern w:val="24"/>
          </w:rPr>
          <w:delText xml:space="preserve"> </w:delText>
        </w:r>
      </w:del>
      <w:del w:id="129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Ch-Ip</w:delText>
        </w:r>
      </w:del>
      <w:ins w:id="130" w:author="王云云" w:date="2025-03-19T16:20:00Z">
        <w:del w:id="131" w:author="王云云 [2]" w:date="2025-03-19T22:06:10Z">
          <w:r>
            <w:rPr>
              <w:rFonts w:hint="eastAsia" w:ascii="Times New Roman" w:hAnsi="Times New Roman" w:cs="Times New Roman"/>
              <w:sz w:val="24"/>
              <w:szCs w:val="24"/>
            </w:rPr>
            <w:delText>P</w:delText>
          </w:r>
        </w:del>
      </w:ins>
      <w:del w:id="132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 xml:space="preserve"> assay by using c-Jun antibody to detect the binding of c-Jun on the promoter of </w:delText>
        </w:r>
      </w:del>
      <w:del w:id="133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c-Jun</w:delText>
        </w:r>
      </w:del>
      <w:del w:id="134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.</w:delText>
        </w:r>
      </w:del>
      <w:del w:id="135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IgG were used as negative </w:delText>
        </w:r>
      </w:del>
      <w:del w:id="136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control</w:delText>
        </w:r>
      </w:del>
      <w:del w:id="137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and anti-RNA polymerase II </w:delText>
        </w:r>
      </w:del>
      <w:del w:id="138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antibody</w:delText>
        </w:r>
      </w:del>
      <w:del w:id="139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were used as positive control. </w:delText>
        </w:r>
      </w:del>
      <w:del w:id="140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(H)</w:delText>
        </w:r>
      </w:del>
      <w:del w:id="141" w:author="王云云 [2]" w:date="2025-03-19T22:06:10Z">
        <w:r>
          <w:rPr>
            <w:rFonts w:hint="eastAsia" w:hAnsi="等线"/>
            <w:kern w:val="24"/>
          </w:rPr>
          <w:delText xml:space="preserve"> </w:delText>
        </w:r>
      </w:del>
      <w:del w:id="142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Neural differentiation of NC</w:delText>
        </w:r>
      </w:del>
      <w:del w:id="143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144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and c-Jun inhibitor</w:delText>
        </w:r>
      </w:del>
      <w:del w:id="145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treated </w:delText>
        </w:r>
      </w:del>
      <w:del w:id="146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SH-SY5Y cells.</w:delText>
        </w:r>
      </w:del>
    </w:p>
    <w:p w14:paraId="3D6C4812">
      <w:pPr>
        <w:spacing w:line="480" w:lineRule="auto"/>
        <w:rPr>
          <w:del w:id="147" w:author="王云云 [2]" w:date="2025-03-19T22:06:10Z"/>
          <w:rFonts w:ascii="Times New Roman" w:hAnsi="Times New Roman" w:cs="Times New Roman"/>
          <w:sz w:val="24"/>
          <w:szCs w:val="24"/>
        </w:rPr>
      </w:pPr>
    </w:p>
    <w:p w14:paraId="6F7B752A">
      <w:pPr>
        <w:widowControl/>
        <w:spacing w:line="480" w:lineRule="auto"/>
        <w:rPr>
          <w:del w:id="148" w:author="王云云 [2]" w:date="2025-03-19T22:06:10Z"/>
          <w:rFonts w:ascii="Times New Roman" w:hAnsi="Times New Roman" w:cs="Times New Roman"/>
          <w:sz w:val="24"/>
          <w:szCs w:val="24"/>
        </w:rPr>
      </w:pPr>
      <w:del w:id="149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Supplemental Figure 2.</w:delText>
        </w:r>
      </w:del>
      <w:del w:id="150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Knockdown </w:delText>
        </w:r>
      </w:del>
      <w:del w:id="151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the</w:delText>
        </w:r>
      </w:del>
      <w:del w:id="152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expression of c-Jun by shRNA(c-Jun KD) in SH-SY5Y </w:delText>
        </w:r>
      </w:del>
      <w:del w:id="153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c</w:delText>
        </w:r>
      </w:del>
      <w:del w:id="154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ell promote cell proliferation and migration. </w:delText>
        </w:r>
      </w:del>
      <w:del w:id="155" w:author="王云云 [2]" w:date="2025-03-19T22:06:10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delText>(</w:delText>
        </w:r>
      </w:del>
      <w:del w:id="156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A)</w:delText>
        </w:r>
      </w:del>
      <w:del w:id="157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Immunoblot to detect the expression of c-Jun after cells were infected with c-Jun shRNA (c-Jun KD)</w:delText>
        </w:r>
      </w:del>
      <w:del w:id="158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.</w:delText>
        </w:r>
      </w:del>
      <w:del w:id="159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160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(B)</w:delText>
        </w:r>
      </w:del>
      <w:del w:id="161" w:author="王云云 [2]" w:date="2025-03-19T22:06:10Z">
        <w:r>
          <w:rPr>
            <w:rFonts w:ascii="Times New Roman" w:hAnsi="Times New Roman" w:eastAsia="等线" w:cs="Times New Roman"/>
            <w:b/>
            <w:bCs/>
            <w:sz w:val="36"/>
            <w:szCs w:val="36"/>
          </w:rPr>
          <w:delText xml:space="preserve"> </w:delText>
        </w:r>
      </w:del>
      <w:del w:id="162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EdU proliferation assay represent the proliferation of cells in NC and c-Jun OE cells. Representative images were shown here.</w:delText>
        </w:r>
      </w:del>
      <w:del w:id="163" w:author="王云云 [2]" w:date="2025-03-19T22:06:10Z">
        <w:r>
          <w:rPr>
            <w:rFonts w:ascii="Times New Roman" w:hAnsi="Times New Roman" w:eastAsia="等线" w:cs="Times New Roman"/>
            <w:szCs w:val="21"/>
          </w:rPr>
          <w:delText xml:space="preserve"> </w:delText>
        </w:r>
      </w:del>
      <w:del w:id="164" w:author="王云云 [2]" w:date="2025-03-19T22:06:10Z">
        <w:r>
          <w:rPr>
            <w:rFonts w:ascii="Times New Roman" w:hAnsi="Times New Roman" w:eastAsia="等线" w:cs="Times New Roman"/>
            <w:b/>
            <w:bCs/>
            <w:szCs w:val="21"/>
          </w:rPr>
          <w:delText xml:space="preserve">(C) </w:delText>
        </w:r>
      </w:del>
      <w:del w:id="165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The effect of c-Jun KD on the wound healing ability of SH-SY5Y cells was detected by cell scratch experiment. The migration rate was statistically analyzed with the ratio of the migrated area to original scratched area, and then analyzed by unpaired </w:delText>
        </w:r>
      </w:del>
      <w:del w:id="166" w:author="王云云 [2]" w:date="2025-03-19T22:06:10Z">
        <w:r>
          <w:rPr>
            <w:rFonts w:ascii="Times New Roman" w:hAnsi="Times New Roman" w:cs="Times New Roman"/>
            <w:i/>
            <w:iCs/>
            <w:sz w:val="24"/>
            <w:szCs w:val="24"/>
          </w:rPr>
          <w:delText>t</w:delText>
        </w:r>
      </w:del>
      <w:del w:id="167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-test.</w:delText>
        </w:r>
      </w:del>
      <w:del w:id="168" w:author="王云云 [2]" w:date="2025-03-19T22:06:10Z">
        <w:r>
          <w:rPr>
            <w:rFonts w:ascii="Times New Roman" w:hAnsi="Times New Roman" w:eastAsia="等线" w:cs="Times New Roman"/>
            <w:b/>
            <w:bCs/>
            <w:sz w:val="36"/>
            <w:szCs w:val="36"/>
          </w:rPr>
          <w:delText xml:space="preserve"> </w:delText>
        </w:r>
      </w:del>
      <w:del w:id="169" w:author="王云云 [2]" w:date="2025-03-19T22:06:10Z">
        <w:r>
          <w:rPr>
            <w:rFonts w:ascii="Times New Roman" w:hAnsi="Times New Roman" w:eastAsia="等线" w:cs="Times New Roman"/>
            <w:b/>
            <w:bCs/>
            <w:szCs w:val="21"/>
          </w:rPr>
          <w:delText xml:space="preserve">(E) </w:delText>
        </w:r>
      </w:del>
      <w:del w:id="170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Transwell assay detected the effect of c-Jun KD on cell migration. Migrated cell number were calculated and statistically analyzed by unpaired </w:delText>
        </w:r>
      </w:del>
      <w:del w:id="171" w:author="王云云 [2]" w:date="2025-03-19T22:06:10Z">
        <w:r>
          <w:rPr>
            <w:rFonts w:ascii="Times New Roman" w:hAnsi="Times New Roman" w:cs="Times New Roman"/>
            <w:i/>
            <w:iCs/>
            <w:sz w:val="24"/>
            <w:szCs w:val="24"/>
          </w:rPr>
          <w:delText>t</w:delText>
        </w:r>
      </w:del>
      <w:del w:id="172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-test.</w:delText>
        </w:r>
      </w:del>
      <w:del w:id="173" w:author="王云云 [2]" w:date="2025-03-19T22:06:10Z">
        <w:r>
          <w:rPr>
            <w:rFonts w:ascii="Times New Roman" w:hAnsi="Times New Roman" w:eastAsia="等线" w:cs="Times New Roman"/>
            <w:b/>
            <w:bCs/>
            <w:szCs w:val="21"/>
          </w:rPr>
          <w:delText xml:space="preserve"> (F) </w:delText>
        </w:r>
      </w:del>
      <w:del w:id="174" w:author="王云云 [2]" w:date="2025-03-19T22:06:10Z">
        <w:r>
          <w:rPr>
            <w:rFonts w:ascii="Times New Roman" w:hAnsi="Times New Roman" w:eastAsia="等线" w:cs="Times New Roman"/>
            <w:szCs w:val="21"/>
          </w:rPr>
          <w:delText>q</w:delText>
        </w:r>
      </w:del>
      <w:del w:id="175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PCR was used to detect the mRNA changes of migration-related genes (</w:delText>
        </w:r>
      </w:del>
      <w:del w:id="176" w:author="王云云 [2]" w:date="2025-03-19T22:06:10Z">
        <w:r>
          <w:rPr>
            <w:rFonts w:ascii="Times New Roman" w:hAnsi="Times New Roman" w:cs="Times New Roman"/>
            <w:i/>
            <w:iCs/>
            <w:sz w:val="24"/>
            <w:szCs w:val="24"/>
          </w:rPr>
          <w:delText>MMP9, MMP2 and TIMP2</w:delText>
        </w:r>
      </w:del>
      <w:del w:id="177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) in NC </w:delText>
        </w:r>
      </w:del>
      <w:del w:id="178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and</w:delText>
        </w:r>
      </w:del>
      <w:del w:id="179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c-Jun KD cells. The qPCR results were calculated using 2-ΔΔCT and analyzed by Graphpad software. The data were obtained by mean ± SEM from at least three independent experiments (n=3). Data were analyzed with unpaired </w:delText>
        </w:r>
      </w:del>
      <w:del w:id="180" w:author="王云云 [2]" w:date="2025-03-19T22:06:10Z">
        <w:r>
          <w:rPr>
            <w:rFonts w:ascii="Times New Roman" w:hAnsi="Times New Roman" w:cs="Times New Roman"/>
            <w:i/>
            <w:iCs/>
            <w:sz w:val="24"/>
            <w:szCs w:val="24"/>
          </w:rPr>
          <w:delText>t</w:delText>
        </w:r>
      </w:del>
      <w:del w:id="181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-test. *P &lt; 0.05, **P &lt; 0.01, ***P &lt; 0.001 versus control levels.</w:delText>
        </w:r>
      </w:del>
    </w:p>
    <w:p w14:paraId="44F65719">
      <w:pPr>
        <w:widowControl/>
        <w:spacing w:line="480" w:lineRule="auto"/>
        <w:jc w:val="left"/>
        <w:rPr>
          <w:del w:id="182" w:author="王云云 [2]" w:date="2025-03-19T22:06:10Z"/>
          <w:rFonts w:ascii="Times New Roman" w:hAnsi="Times New Roman" w:cs="Times New Roman"/>
          <w:sz w:val="24"/>
          <w:szCs w:val="24"/>
        </w:rPr>
      </w:pPr>
    </w:p>
    <w:p w14:paraId="0769A9C2">
      <w:pPr>
        <w:spacing w:line="480" w:lineRule="auto"/>
        <w:rPr>
          <w:del w:id="183" w:author="王云云 [2]" w:date="2025-03-19T22:06:10Z"/>
          <w:rFonts w:ascii="Times New Roman" w:hAnsi="Times New Roman" w:cs="Times New Roman"/>
          <w:sz w:val="24"/>
          <w:szCs w:val="24"/>
        </w:rPr>
      </w:pPr>
      <w:del w:id="184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Supplemental Figure 3.</w:delText>
        </w:r>
      </w:del>
      <w:del w:id="185" w:author="王云云 [2]" w:date="2025-03-19T22:06:10Z">
        <w:r>
          <w:rPr>
            <w:rFonts w:ascii="Times New Roman" w:hAnsi="Times New Roman" w:eastAsia="等线" w:cs="Times New Roman"/>
            <w:b/>
            <w:bCs/>
            <w:szCs w:val="21"/>
          </w:rPr>
          <w:delText xml:space="preserve"> (A-D) </w:delText>
        </w:r>
      </w:del>
      <w:del w:id="186" w:author="王云云 [2]" w:date="2025-03-19T22:06:10Z">
        <w:r>
          <w:rPr>
            <w:rFonts w:ascii="Times New Roman" w:hAnsi="Times New Roman" w:eastAsia="等线" w:cs="Times New Roman"/>
            <w:szCs w:val="21"/>
          </w:rPr>
          <w:delText>q</w:delText>
        </w:r>
      </w:del>
      <w:del w:id="187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PCR was used to detect the mRNA changes of differentiation related genes (</w:delText>
        </w:r>
      </w:del>
      <w:del w:id="188" w:author="王云云 [2]" w:date="2025-03-19T22:06:10Z">
        <w:r>
          <w:rPr>
            <w:rFonts w:ascii="Times New Roman" w:hAnsi="Times New Roman" w:cs="Times New Roman"/>
            <w:i/>
            <w:iCs/>
            <w:sz w:val="24"/>
            <w:szCs w:val="24"/>
          </w:rPr>
          <w:delText>TuBB3</w:delText>
        </w:r>
      </w:del>
      <w:del w:id="189" w:author="王云云 [2]" w:date="2025-03-19T22:06:10Z">
        <w:r>
          <w:rPr>
            <w:rFonts w:hint="eastAsia" w:ascii="Times New Roman" w:hAnsi="Times New Roman" w:cs="Times New Roman"/>
            <w:i/>
            <w:iCs/>
            <w:sz w:val="24"/>
            <w:szCs w:val="24"/>
          </w:rPr>
          <w:delText>,</w:delText>
        </w:r>
      </w:del>
      <w:del w:id="190" w:author="王云云 [2]" w:date="2025-03-19T22:06:10Z">
        <w:r>
          <w:rPr>
            <w:rFonts w:ascii="Times New Roman" w:hAnsi="Times New Roman" w:cs="Times New Roman"/>
            <w:i/>
            <w:iCs/>
            <w:sz w:val="24"/>
            <w:szCs w:val="24"/>
          </w:rPr>
          <w:delText xml:space="preserve"> GAP43 and ND1</w:delText>
        </w:r>
      </w:del>
      <w:del w:id="191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) in SH-SY5</w:delText>
        </w:r>
      </w:del>
      <w:del w:id="192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Ycells</w:delText>
        </w:r>
      </w:del>
      <w:del w:id="193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infected with negative control lentivirus (NC), cells overexpressed with c-Jun (c-Jun OE) </w:delText>
        </w:r>
      </w:del>
      <w:del w:id="194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and</w:delText>
        </w:r>
      </w:del>
      <w:del w:id="195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196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cell</w:delText>
        </w:r>
      </w:del>
      <w:del w:id="197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s co-overexpressed c-Jun and CDC16( c-Jun OE + </w:delText>
        </w:r>
      </w:del>
      <w:del w:id="198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CDC</w:delText>
        </w:r>
      </w:del>
      <w:del w:id="199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16 </w:delText>
        </w:r>
      </w:del>
      <w:del w:id="200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OE</w:delText>
        </w:r>
      </w:del>
      <w:del w:id="201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) at different condition: </w:delText>
        </w:r>
      </w:del>
      <w:del w:id="202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(A)</w:delText>
        </w:r>
      </w:del>
      <w:del w:id="203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204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C</w:delText>
        </w:r>
      </w:del>
      <w:del w:id="205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ells were cultured in growth medium; </w:delText>
        </w:r>
      </w:del>
      <w:del w:id="206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(B)</w:delText>
        </w:r>
      </w:del>
      <w:del w:id="207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208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C</w:delText>
        </w:r>
      </w:del>
      <w:del w:id="209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ells were induced to differentiate for 1 day with RA; </w:delText>
        </w:r>
      </w:del>
      <w:del w:id="210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(C)</w:delText>
        </w:r>
      </w:del>
      <w:del w:id="211" w:author="王云云 [2]" w:date="2025-03-19T22:06:10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delText xml:space="preserve"> </w:delText>
        </w:r>
      </w:del>
      <w:del w:id="212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C</w:delText>
        </w:r>
      </w:del>
      <w:del w:id="213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ells were induced to differentiate for 3 day</w:delText>
        </w:r>
      </w:del>
      <w:del w:id="214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s</w:delText>
        </w:r>
      </w:del>
      <w:del w:id="215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with RA; </w:delText>
        </w:r>
      </w:del>
      <w:del w:id="216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(D)</w:delText>
        </w:r>
      </w:del>
      <w:del w:id="217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 xml:space="preserve"> C</w:delText>
        </w:r>
      </w:del>
      <w:del w:id="218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ells were induced to differentiate for 9day with RA and BDNF</w:delText>
        </w:r>
      </w:del>
      <w:del w:id="219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.</w:delText>
        </w:r>
      </w:del>
      <w:del w:id="220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The qPCR results were calculated using 2-ΔΔCT and analyzed by Graphpad software. The data were obtained by mean ± SEM from at least three independent experiments (n=3). Data were analyzed with one-way ANOVA </w:delText>
        </w:r>
      </w:del>
      <w:del w:id="221" w:author="王云云 [2]" w:date="2025-03-19T22:06:10Z">
        <w:r>
          <w:rPr>
            <w:rFonts w:ascii="Times New Roman" w:hAnsi="Times New Roman" w:cs="Times New Roman"/>
            <w:szCs w:val="21"/>
          </w:rPr>
          <w:delText xml:space="preserve">combined with </w:delText>
        </w:r>
      </w:del>
      <w:del w:id="222" w:author="王云云 [2]" w:date="2025-03-19T22:06:10Z">
        <w:r>
          <w:rPr>
            <w:rFonts w:hint="eastAsia" w:ascii="Times New Roman" w:hAnsi="Times New Roman" w:cs="Times New Roman"/>
            <w:szCs w:val="21"/>
          </w:rPr>
          <w:delText>Sidak</w:delText>
        </w:r>
      </w:del>
      <w:del w:id="223" w:author="王云云 [2]" w:date="2025-03-19T22:06:10Z">
        <w:r>
          <w:rPr>
            <w:rFonts w:ascii="Times New Roman" w:hAnsi="Times New Roman" w:cs="Times New Roman"/>
            <w:szCs w:val="21"/>
          </w:rPr>
          <w:delText>’s multiple comparisons.</w:delText>
        </w:r>
      </w:del>
      <w:del w:id="224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*</w:delText>
        </w:r>
      </w:del>
      <w:del w:id="225" w:author="王云云 [2]" w:date="2025-03-19T22:06:10Z">
        <w:r>
          <w:rPr>
            <w:rFonts w:ascii="Times New Roman" w:hAnsi="Times New Roman" w:cs="Times New Roman"/>
            <w:i/>
            <w:iCs/>
            <w:sz w:val="24"/>
            <w:szCs w:val="24"/>
          </w:rPr>
          <w:delText>p</w:delText>
        </w:r>
      </w:del>
      <w:del w:id="226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&lt; 0.05, ** </w:delText>
        </w:r>
      </w:del>
      <w:del w:id="227" w:author="王云云 [2]" w:date="2025-03-19T22:06:10Z">
        <w:r>
          <w:rPr>
            <w:rFonts w:ascii="Times New Roman" w:hAnsi="Times New Roman" w:cs="Times New Roman"/>
            <w:i/>
            <w:iCs/>
            <w:sz w:val="24"/>
            <w:szCs w:val="24"/>
          </w:rPr>
          <w:delText>p</w:delText>
        </w:r>
      </w:del>
      <w:del w:id="228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&lt; 0.01, ***</w:delText>
        </w:r>
      </w:del>
      <w:del w:id="229" w:author="王云云 [2]" w:date="2025-03-19T22:06:10Z">
        <w:r>
          <w:rPr>
            <w:rFonts w:ascii="Times New Roman" w:hAnsi="Times New Roman" w:cs="Times New Roman"/>
            <w:i/>
            <w:iCs/>
            <w:sz w:val="24"/>
            <w:szCs w:val="24"/>
          </w:rPr>
          <w:delText xml:space="preserve"> p</w:delText>
        </w:r>
      </w:del>
      <w:del w:id="230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&lt; 0.001 versus negative control (NC) levels.</w:delText>
        </w:r>
      </w:del>
    </w:p>
    <w:p w14:paraId="3CC48880">
      <w:pPr>
        <w:spacing w:line="480" w:lineRule="auto"/>
        <w:rPr>
          <w:del w:id="231" w:author="王云云 [2]" w:date="2025-03-19T22:06:10Z"/>
          <w:rFonts w:ascii="Times New Roman" w:hAnsi="Times New Roman" w:cs="Times New Roman"/>
          <w:sz w:val="24"/>
          <w:szCs w:val="24"/>
        </w:rPr>
      </w:pPr>
    </w:p>
    <w:p w14:paraId="7ED43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del w:id="232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Supplemental Figure 4. (</w:delText>
        </w:r>
      </w:del>
      <w:del w:id="233" w:author="王云云 [2]" w:date="2025-03-19T22:06:10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delText>A</w:delText>
        </w:r>
      </w:del>
      <w:del w:id="234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>)</w:delText>
        </w:r>
      </w:del>
      <w:del w:id="235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Immunoblot assay was used to detect the protein expression level of EMT and migration-related proteins (N-cadherin, E-cadherin, Vimentin, MMP9, MMP2 and TIMP2) in c-Jun overexpressed cells transfected with CDC16 </w:delText>
        </w:r>
      </w:del>
      <w:del w:id="236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siRNA</w:delText>
        </w:r>
      </w:del>
      <w:del w:id="237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</w:del>
      <w:del w:id="238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(B/C) </w:delText>
        </w:r>
      </w:del>
      <w:del w:id="239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The relative protein level was present by the ratio to GAPDH</w:delText>
        </w:r>
      </w:del>
      <w:del w:id="240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 xml:space="preserve"> </w:delText>
        </w:r>
      </w:del>
      <w:del w:id="241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and calculated by mean ± SEM (n=3).</w:delText>
        </w:r>
      </w:del>
      <w:del w:id="242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(D)</w:delText>
        </w:r>
      </w:del>
      <w:del w:id="243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Immunoblot assay were used to detected the phosphorylation level of GSK3β at ser9 and the expression level β-catenin in cells overexpressed c-Jun and c-Jun overexpressed cells transfected with CDC16 siRNA.</w:delText>
        </w:r>
      </w:del>
      <w:del w:id="244" w:author="王云云 [2]" w:date="2025-03-19T22:06:10Z">
        <w:r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(E). </w:delText>
        </w:r>
      </w:del>
      <w:del w:id="245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Relative protein level was present as the ratio to GAPDH. All data were statistically analyzed with Ordinary one-way ANOVA combined with Sidak’s multiple comparisons test, * p &lt; 0.05, ** p &lt; 0.01, *** p &lt; 0.001. NC represents SH-SY5Y cells infected with control virus; c-Jun OE represents SH-SY5Y cells infected with c-Jun overexpression lentivirus; c-Jun OE +CDC16 </w:delText>
        </w:r>
      </w:del>
      <w:del w:id="246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KD</w:delText>
        </w:r>
      </w:del>
      <w:del w:id="247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 xml:space="preserve"> represents SH-SY5Y cells infected with c-Jun overexpression lentivirus and transfected with CDC16 </w:delText>
        </w:r>
      </w:del>
      <w:del w:id="248" w:author="王云云 [2]" w:date="2025-03-19T22:06:10Z">
        <w:r>
          <w:rPr>
            <w:rFonts w:hint="eastAsia" w:ascii="Times New Roman" w:hAnsi="Times New Roman" w:cs="Times New Roman"/>
            <w:sz w:val="24"/>
            <w:szCs w:val="24"/>
          </w:rPr>
          <w:delText>siRNA</w:delText>
        </w:r>
      </w:del>
      <w:del w:id="249" w:author="王云云 [2]" w:date="2025-03-19T22:06:10Z">
        <w:r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64CA9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mdyhnAdvTT16f3b945.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yriadPro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41139778"/>
      <w:docPartObj>
        <w:docPartGallery w:val="autotext"/>
      </w:docPartObj>
    </w:sdtPr>
    <w:sdtContent>
      <w:p w14:paraId="2F2C7968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871441">
    <w:pPr>
      <w:pStyle w:val="3"/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王云云">
    <w15:presenceInfo w15:providerId="None" w15:userId="王云云"/>
  </w15:person>
  <w15:person w15:author="王云云 [2]">
    <w15:presenceInfo w15:providerId="WPS Office" w15:userId="816223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Q2MDBiMGZmY2UwZTQzMTU3NjZiMzQ1NmQ2Yjc5Nz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dvfw9f6sapp4etzxhxw2v1wtpp5stazsre&quot;&gt;c-Jun in neurodegenerative disease&lt;record-ids&gt;&lt;item&gt;138&lt;/item&gt;&lt;/record-ids&gt;&lt;/item&gt;&lt;/Libraries&gt;"/>
  </w:docVars>
  <w:rsids>
    <w:rsidRoot w:val="00744DDB"/>
    <w:rsid w:val="00001D77"/>
    <w:rsid w:val="000104B0"/>
    <w:rsid w:val="0001102D"/>
    <w:rsid w:val="000119D1"/>
    <w:rsid w:val="0001545B"/>
    <w:rsid w:val="00025CD5"/>
    <w:rsid w:val="00026519"/>
    <w:rsid w:val="000468BF"/>
    <w:rsid w:val="00052675"/>
    <w:rsid w:val="00052831"/>
    <w:rsid w:val="000529F7"/>
    <w:rsid w:val="000551AA"/>
    <w:rsid w:val="00055572"/>
    <w:rsid w:val="00060EC6"/>
    <w:rsid w:val="00062795"/>
    <w:rsid w:val="000628F2"/>
    <w:rsid w:val="000654E2"/>
    <w:rsid w:val="000670A9"/>
    <w:rsid w:val="00074C18"/>
    <w:rsid w:val="00081CC0"/>
    <w:rsid w:val="000851BD"/>
    <w:rsid w:val="0008532D"/>
    <w:rsid w:val="00087F34"/>
    <w:rsid w:val="0009730A"/>
    <w:rsid w:val="000A35C1"/>
    <w:rsid w:val="000A4FC3"/>
    <w:rsid w:val="000B006C"/>
    <w:rsid w:val="000B089F"/>
    <w:rsid w:val="000B2FFC"/>
    <w:rsid w:val="000B688F"/>
    <w:rsid w:val="000D5133"/>
    <w:rsid w:val="000D6573"/>
    <w:rsid w:val="000E1782"/>
    <w:rsid w:val="000E3149"/>
    <w:rsid w:val="000E35B0"/>
    <w:rsid w:val="000E4038"/>
    <w:rsid w:val="000E6D4C"/>
    <w:rsid w:val="000F2CCC"/>
    <w:rsid w:val="000F3337"/>
    <w:rsid w:val="001001BF"/>
    <w:rsid w:val="001037FD"/>
    <w:rsid w:val="001055ED"/>
    <w:rsid w:val="001063DD"/>
    <w:rsid w:val="00107B25"/>
    <w:rsid w:val="001147B4"/>
    <w:rsid w:val="001163CB"/>
    <w:rsid w:val="001177A6"/>
    <w:rsid w:val="00120704"/>
    <w:rsid w:val="00120A01"/>
    <w:rsid w:val="00127DE8"/>
    <w:rsid w:val="00131AFD"/>
    <w:rsid w:val="00131E41"/>
    <w:rsid w:val="00143D6E"/>
    <w:rsid w:val="00145739"/>
    <w:rsid w:val="0015076D"/>
    <w:rsid w:val="001658D3"/>
    <w:rsid w:val="001668EF"/>
    <w:rsid w:val="00166F98"/>
    <w:rsid w:val="001700D9"/>
    <w:rsid w:val="001705BA"/>
    <w:rsid w:val="00172371"/>
    <w:rsid w:val="00173AEB"/>
    <w:rsid w:val="001820B2"/>
    <w:rsid w:val="00186944"/>
    <w:rsid w:val="00187EDA"/>
    <w:rsid w:val="001930A6"/>
    <w:rsid w:val="001949A6"/>
    <w:rsid w:val="0019742C"/>
    <w:rsid w:val="001A0C38"/>
    <w:rsid w:val="001A18E6"/>
    <w:rsid w:val="001A7C2B"/>
    <w:rsid w:val="001A7EDD"/>
    <w:rsid w:val="001B0162"/>
    <w:rsid w:val="001C416A"/>
    <w:rsid w:val="001C474C"/>
    <w:rsid w:val="001C56F9"/>
    <w:rsid w:val="001C578C"/>
    <w:rsid w:val="001C6E76"/>
    <w:rsid w:val="001D2B2C"/>
    <w:rsid w:val="001D5479"/>
    <w:rsid w:val="001D7E11"/>
    <w:rsid w:val="001E1D1F"/>
    <w:rsid w:val="001E235D"/>
    <w:rsid w:val="001E43EE"/>
    <w:rsid w:val="001E5B33"/>
    <w:rsid w:val="001F2590"/>
    <w:rsid w:val="001F3484"/>
    <w:rsid w:val="001F6EF4"/>
    <w:rsid w:val="002103BB"/>
    <w:rsid w:val="00212BE2"/>
    <w:rsid w:val="00213146"/>
    <w:rsid w:val="00213FFC"/>
    <w:rsid w:val="00221DD3"/>
    <w:rsid w:val="00223DD2"/>
    <w:rsid w:val="002278F5"/>
    <w:rsid w:val="00227B08"/>
    <w:rsid w:val="002337CC"/>
    <w:rsid w:val="00234C70"/>
    <w:rsid w:val="00236823"/>
    <w:rsid w:val="00243ECD"/>
    <w:rsid w:val="00247B0C"/>
    <w:rsid w:val="00257EA4"/>
    <w:rsid w:val="00261AEC"/>
    <w:rsid w:val="0026355F"/>
    <w:rsid w:val="002638BD"/>
    <w:rsid w:val="002737CA"/>
    <w:rsid w:val="00274BE0"/>
    <w:rsid w:val="00283CB3"/>
    <w:rsid w:val="00284AB1"/>
    <w:rsid w:val="00285DE8"/>
    <w:rsid w:val="00286EEF"/>
    <w:rsid w:val="00293C55"/>
    <w:rsid w:val="00295CC0"/>
    <w:rsid w:val="002967EA"/>
    <w:rsid w:val="002A20D9"/>
    <w:rsid w:val="002A3B6F"/>
    <w:rsid w:val="002A5B23"/>
    <w:rsid w:val="002B05B8"/>
    <w:rsid w:val="002B3037"/>
    <w:rsid w:val="002C1610"/>
    <w:rsid w:val="002C67E2"/>
    <w:rsid w:val="002D3569"/>
    <w:rsid w:val="002D3DD0"/>
    <w:rsid w:val="002D700F"/>
    <w:rsid w:val="002E0B1D"/>
    <w:rsid w:val="002E7B0E"/>
    <w:rsid w:val="002F1391"/>
    <w:rsid w:val="002F43C2"/>
    <w:rsid w:val="002F447A"/>
    <w:rsid w:val="00307309"/>
    <w:rsid w:val="0031489C"/>
    <w:rsid w:val="00316728"/>
    <w:rsid w:val="003208B1"/>
    <w:rsid w:val="003240D2"/>
    <w:rsid w:val="00326194"/>
    <w:rsid w:val="00330553"/>
    <w:rsid w:val="003307B1"/>
    <w:rsid w:val="00332129"/>
    <w:rsid w:val="003476C4"/>
    <w:rsid w:val="003509A8"/>
    <w:rsid w:val="003521F1"/>
    <w:rsid w:val="00357854"/>
    <w:rsid w:val="0036351B"/>
    <w:rsid w:val="00367A18"/>
    <w:rsid w:val="00372B10"/>
    <w:rsid w:val="00376722"/>
    <w:rsid w:val="0037785B"/>
    <w:rsid w:val="003804D1"/>
    <w:rsid w:val="003812B9"/>
    <w:rsid w:val="00382D84"/>
    <w:rsid w:val="003902B7"/>
    <w:rsid w:val="00396498"/>
    <w:rsid w:val="00396E2A"/>
    <w:rsid w:val="003B3BDF"/>
    <w:rsid w:val="003B7873"/>
    <w:rsid w:val="003C1DC6"/>
    <w:rsid w:val="003C5BE3"/>
    <w:rsid w:val="003D5B36"/>
    <w:rsid w:val="003E4295"/>
    <w:rsid w:val="003E5419"/>
    <w:rsid w:val="003F17A7"/>
    <w:rsid w:val="003F4694"/>
    <w:rsid w:val="003F5C2A"/>
    <w:rsid w:val="00403DD8"/>
    <w:rsid w:val="00411AFA"/>
    <w:rsid w:val="00424F78"/>
    <w:rsid w:val="004313D5"/>
    <w:rsid w:val="004348FD"/>
    <w:rsid w:val="004362FB"/>
    <w:rsid w:val="00436B93"/>
    <w:rsid w:val="00436DDB"/>
    <w:rsid w:val="00442F76"/>
    <w:rsid w:val="00443297"/>
    <w:rsid w:val="0044585E"/>
    <w:rsid w:val="00445B3C"/>
    <w:rsid w:val="00452DF6"/>
    <w:rsid w:val="004532CA"/>
    <w:rsid w:val="00453D29"/>
    <w:rsid w:val="00453FF7"/>
    <w:rsid w:val="004577B5"/>
    <w:rsid w:val="00462098"/>
    <w:rsid w:val="00466488"/>
    <w:rsid w:val="00471F7E"/>
    <w:rsid w:val="004753E8"/>
    <w:rsid w:val="00477A24"/>
    <w:rsid w:val="004877AB"/>
    <w:rsid w:val="00487ED8"/>
    <w:rsid w:val="00492B55"/>
    <w:rsid w:val="004958AA"/>
    <w:rsid w:val="004B52C1"/>
    <w:rsid w:val="004C2502"/>
    <w:rsid w:val="004C2F2D"/>
    <w:rsid w:val="004C4D52"/>
    <w:rsid w:val="004C5660"/>
    <w:rsid w:val="004D4F1C"/>
    <w:rsid w:val="004E182A"/>
    <w:rsid w:val="004E5417"/>
    <w:rsid w:val="004E625F"/>
    <w:rsid w:val="004F34C1"/>
    <w:rsid w:val="004F5C9C"/>
    <w:rsid w:val="004F69D8"/>
    <w:rsid w:val="004F7D13"/>
    <w:rsid w:val="00506F6E"/>
    <w:rsid w:val="00515471"/>
    <w:rsid w:val="00521359"/>
    <w:rsid w:val="00531F45"/>
    <w:rsid w:val="005328D0"/>
    <w:rsid w:val="0054153F"/>
    <w:rsid w:val="00545784"/>
    <w:rsid w:val="00546A40"/>
    <w:rsid w:val="005477C8"/>
    <w:rsid w:val="0055165A"/>
    <w:rsid w:val="0056746B"/>
    <w:rsid w:val="0057026A"/>
    <w:rsid w:val="00574B88"/>
    <w:rsid w:val="00576DB3"/>
    <w:rsid w:val="00577825"/>
    <w:rsid w:val="00580A85"/>
    <w:rsid w:val="00581EE7"/>
    <w:rsid w:val="00592663"/>
    <w:rsid w:val="005A59DD"/>
    <w:rsid w:val="005B1A19"/>
    <w:rsid w:val="005B624E"/>
    <w:rsid w:val="005B6C10"/>
    <w:rsid w:val="005C16E7"/>
    <w:rsid w:val="005C5A61"/>
    <w:rsid w:val="005D0E6D"/>
    <w:rsid w:val="005D19E4"/>
    <w:rsid w:val="005D48A0"/>
    <w:rsid w:val="005E0D15"/>
    <w:rsid w:val="005E27F4"/>
    <w:rsid w:val="005E33BF"/>
    <w:rsid w:val="005E3D2C"/>
    <w:rsid w:val="005E49BF"/>
    <w:rsid w:val="005F0154"/>
    <w:rsid w:val="005F4C3A"/>
    <w:rsid w:val="005F6F04"/>
    <w:rsid w:val="006012C2"/>
    <w:rsid w:val="00601E3D"/>
    <w:rsid w:val="00613154"/>
    <w:rsid w:val="006230BE"/>
    <w:rsid w:val="006369C0"/>
    <w:rsid w:val="00640F2A"/>
    <w:rsid w:val="00642B03"/>
    <w:rsid w:val="0064465E"/>
    <w:rsid w:val="00644B4A"/>
    <w:rsid w:val="00644EA6"/>
    <w:rsid w:val="00653C92"/>
    <w:rsid w:val="00655AD8"/>
    <w:rsid w:val="00657D70"/>
    <w:rsid w:val="00661225"/>
    <w:rsid w:val="0067002B"/>
    <w:rsid w:val="006742CD"/>
    <w:rsid w:val="00684BBB"/>
    <w:rsid w:val="0068549D"/>
    <w:rsid w:val="006A1184"/>
    <w:rsid w:val="006A148D"/>
    <w:rsid w:val="006B06D6"/>
    <w:rsid w:val="006B1F01"/>
    <w:rsid w:val="006B470A"/>
    <w:rsid w:val="006C1AB5"/>
    <w:rsid w:val="006C1EEF"/>
    <w:rsid w:val="006C2B65"/>
    <w:rsid w:val="006C3B59"/>
    <w:rsid w:val="006C4E3E"/>
    <w:rsid w:val="006C7379"/>
    <w:rsid w:val="006D3C20"/>
    <w:rsid w:val="006D54F1"/>
    <w:rsid w:val="006E0AF8"/>
    <w:rsid w:val="006E26C5"/>
    <w:rsid w:val="006E3992"/>
    <w:rsid w:val="006E56E0"/>
    <w:rsid w:val="006E615F"/>
    <w:rsid w:val="006E64A8"/>
    <w:rsid w:val="006E7348"/>
    <w:rsid w:val="006F0BA1"/>
    <w:rsid w:val="006F3D25"/>
    <w:rsid w:val="00700178"/>
    <w:rsid w:val="00707047"/>
    <w:rsid w:val="00714AA3"/>
    <w:rsid w:val="00715221"/>
    <w:rsid w:val="00725D9D"/>
    <w:rsid w:val="00727BBC"/>
    <w:rsid w:val="0073084C"/>
    <w:rsid w:val="00735C29"/>
    <w:rsid w:val="00737D1B"/>
    <w:rsid w:val="00744DDB"/>
    <w:rsid w:val="00745D9D"/>
    <w:rsid w:val="00747302"/>
    <w:rsid w:val="00750AA3"/>
    <w:rsid w:val="00750E10"/>
    <w:rsid w:val="00750F84"/>
    <w:rsid w:val="00765C5B"/>
    <w:rsid w:val="00770D87"/>
    <w:rsid w:val="00771B05"/>
    <w:rsid w:val="007773AC"/>
    <w:rsid w:val="00786430"/>
    <w:rsid w:val="007868D0"/>
    <w:rsid w:val="007913EB"/>
    <w:rsid w:val="00796AF5"/>
    <w:rsid w:val="007A123C"/>
    <w:rsid w:val="007A679F"/>
    <w:rsid w:val="007B2C31"/>
    <w:rsid w:val="007B5F29"/>
    <w:rsid w:val="007C1A1E"/>
    <w:rsid w:val="007C6C97"/>
    <w:rsid w:val="007D7BCE"/>
    <w:rsid w:val="007D7EF8"/>
    <w:rsid w:val="007E0DEC"/>
    <w:rsid w:val="007E2DE3"/>
    <w:rsid w:val="007F0788"/>
    <w:rsid w:val="007F0BA3"/>
    <w:rsid w:val="007F2F40"/>
    <w:rsid w:val="007F34B9"/>
    <w:rsid w:val="007F4FB1"/>
    <w:rsid w:val="007F526A"/>
    <w:rsid w:val="007F789C"/>
    <w:rsid w:val="008006F0"/>
    <w:rsid w:val="00801EB2"/>
    <w:rsid w:val="00803B3D"/>
    <w:rsid w:val="00804775"/>
    <w:rsid w:val="008066B1"/>
    <w:rsid w:val="008151CA"/>
    <w:rsid w:val="00817783"/>
    <w:rsid w:val="00827CB8"/>
    <w:rsid w:val="00834EEA"/>
    <w:rsid w:val="008442AD"/>
    <w:rsid w:val="00844590"/>
    <w:rsid w:val="00844BCE"/>
    <w:rsid w:val="00844C69"/>
    <w:rsid w:val="0084535F"/>
    <w:rsid w:val="00845E2A"/>
    <w:rsid w:val="008503EB"/>
    <w:rsid w:val="008622A2"/>
    <w:rsid w:val="00864570"/>
    <w:rsid w:val="00864709"/>
    <w:rsid w:val="00873EF5"/>
    <w:rsid w:val="00876AE5"/>
    <w:rsid w:val="008803D6"/>
    <w:rsid w:val="008808AD"/>
    <w:rsid w:val="0088290D"/>
    <w:rsid w:val="008834CF"/>
    <w:rsid w:val="008859E9"/>
    <w:rsid w:val="008877CA"/>
    <w:rsid w:val="008956AF"/>
    <w:rsid w:val="00895A75"/>
    <w:rsid w:val="00897957"/>
    <w:rsid w:val="008A0F05"/>
    <w:rsid w:val="008B2948"/>
    <w:rsid w:val="008B4B34"/>
    <w:rsid w:val="008C19D3"/>
    <w:rsid w:val="008C40FD"/>
    <w:rsid w:val="008D3DF6"/>
    <w:rsid w:val="008E45B0"/>
    <w:rsid w:val="008E45D3"/>
    <w:rsid w:val="008E7352"/>
    <w:rsid w:val="008F0B81"/>
    <w:rsid w:val="008F298A"/>
    <w:rsid w:val="008F3023"/>
    <w:rsid w:val="00900816"/>
    <w:rsid w:val="009018C3"/>
    <w:rsid w:val="00913634"/>
    <w:rsid w:val="0092113C"/>
    <w:rsid w:val="00921947"/>
    <w:rsid w:val="009263C9"/>
    <w:rsid w:val="00927045"/>
    <w:rsid w:val="009277FF"/>
    <w:rsid w:val="00931A0B"/>
    <w:rsid w:val="0093674E"/>
    <w:rsid w:val="009505B7"/>
    <w:rsid w:val="009551F7"/>
    <w:rsid w:val="009570CC"/>
    <w:rsid w:val="00957C55"/>
    <w:rsid w:val="0097358B"/>
    <w:rsid w:val="00973786"/>
    <w:rsid w:val="00975CBA"/>
    <w:rsid w:val="00980886"/>
    <w:rsid w:val="009826A3"/>
    <w:rsid w:val="009912EA"/>
    <w:rsid w:val="009A3101"/>
    <w:rsid w:val="009A3AE2"/>
    <w:rsid w:val="009A4820"/>
    <w:rsid w:val="009A5351"/>
    <w:rsid w:val="009B2335"/>
    <w:rsid w:val="009B5142"/>
    <w:rsid w:val="009C0916"/>
    <w:rsid w:val="009C0DE0"/>
    <w:rsid w:val="009D1C97"/>
    <w:rsid w:val="009D4448"/>
    <w:rsid w:val="009D6B83"/>
    <w:rsid w:val="009E0385"/>
    <w:rsid w:val="009E20CC"/>
    <w:rsid w:val="009E33CC"/>
    <w:rsid w:val="009E6D66"/>
    <w:rsid w:val="009E7FA7"/>
    <w:rsid w:val="009F0BDB"/>
    <w:rsid w:val="009F2549"/>
    <w:rsid w:val="009F36EE"/>
    <w:rsid w:val="009F47BE"/>
    <w:rsid w:val="00A011C6"/>
    <w:rsid w:val="00A0150C"/>
    <w:rsid w:val="00A02595"/>
    <w:rsid w:val="00A15C49"/>
    <w:rsid w:val="00A22528"/>
    <w:rsid w:val="00A242BA"/>
    <w:rsid w:val="00A25E27"/>
    <w:rsid w:val="00A26F8A"/>
    <w:rsid w:val="00A27C6C"/>
    <w:rsid w:val="00A3070A"/>
    <w:rsid w:val="00A30822"/>
    <w:rsid w:val="00A32A70"/>
    <w:rsid w:val="00A34A1D"/>
    <w:rsid w:val="00A360FB"/>
    <w:rsid w:val="00A4057E"/>
    <w:rsid w:val="00A41963"/>
    <w:rsid w:val="00A42E3D"/>
    <w:rsid w:val="00A43AD6"/>
    <w:rsid w:val="00A46056"/>
    <w:rsid w:val="00A54C0B"/>
    <w:rsid w:val="00A57161"/>
    <w:rsid w:val="00A607AC"/>
    <w:rsid w:val="00A6486B"/>
    <w:rsid w:val="00A7539C"/>
    <w:rsid w:val="00A76B4C"/>
    <w:rsid w:val="00A84E0B"/>
    <w:rsid w:val="00A90DDA"/>
    <w:rsid w:val="00A94365"/>
    <w:rsid w:val="00A9550B"/>
    <w:rsid w:val="00A97EE2"/>
    <w:rsid w:val="00AA02D1"/>
    <w:rsid w:val="00AA2C4E"/>
    <w:rsid w:val="00AA4DA9"/>
    <w:rsid w:val="00AA68D0"/>
    <w:rsid w:val="00AA706E"/>
    <w:rsid w:val="00AA70A7"/>
    <w:rsid w:val="00AA7322"/>
    <w:rsid w:val="00AB0673"/>
    <w:rsid w:val="00AB171D"/>
    <w:rsid w:val="00AB53A0"/>
    <w:rsid w:val="00AC26A6"/>
    <w:rsid w:val="00AD4FC6"/>
    <w:rsid w:val="00AD63F0"/>
    <w:rsid w:val="00AD7862"/>
    <w:rsid w:val="00AE368A"/>
    <w:rsid w:val="00AE5F06"/>
    <w:rsid w:val="00AF1E90"/>
    <w:rsid w:val="00AF2C93"/>
    <w:rsid w:val="00AF4726"/>
    <w:rsid w:val="00B00B19"/>
    <w:rsid w:val="00B02957"/>
    <w:rsid w:val="00B07BC2"/>
    <w:rsid w:val="00B1116A"/>
    <w:rsid w:val="00B11DA7"/>
    <w:rsid w:val="00B13691"/>
    <w:rsid w:val="00B147ED"/>
    <w:rsid w:val="00B15722"/>
    <w:rsid w:val="00B22002"/>
    <w:rsid w:val="00B22091"/>
    <w:rsid w:val="00B22FC0"/>
    <w:rsid w:val="00B238BE"/>
    <w:rsid w:val="00B24D4B"/>
    <w:rsid w:val="00B2543D"/>
    <w:rsid w:val="00B2669C"/>
    <w:rsid w:val="00B27F0A"/>
    <w:rsid w:val="00B34D74"/>
    <w:rsid w:val="00B3568C"/>
    <w:rsid w:val="00B402C4"/>
    <w:rsid w:val="00B433B6"/>
    <w:rsid w:val="00B46378"/>
    <w:rsid w:val="00B46EF7"/>
    <w:rsid w:val="00B504CE"/>
    <w:rsid w:val="00B54A65"/>
    <w:rsid w:val="00B56AFE"/>
    <w:rsid w:val="00B611A1"/>
    <w:rsid w:val="00B763DA"/>
    <w:rsid w:val="00B80734"/>
    <w:rsid w:val="00B879AA"/>
    <w:rsid w:val="00B90BA3"/>
    <w:rsid w:val="00B96B2C"/>
    <w:rsid w:val="00BA15A9"/>
    <w:rsid w:val="00BB33BB"/>
    <w:rsid w:val="00BB79CA"/>
    <w:rsid w:val="00BC39BF"/>
    <w:rsid w:val="00BD061B"/>
    <w:rsid w:val="00BD5CBE"/>
    <w:rsid w:val="00BD79DA"/>
    <w:rsid w:val="00BE02E8"/>
    <w:rsid w:val="00BE2891"/>
    <w:rsid w:val="00BF0AC4"/>
    <w:rsid w:val="00BF5C79"/>
    <w:rsid w:val="00BF7100"/>
    <w:rsid w:val="00C015A8"/>
    <w:rsid w:val="00C01BDC"/>
    <w:rsid w:val="00C03769"/>
    <w:rsid w:val="00C038B5"/>
    <w:rsid w:val="00C072A9"/>
    <w:rsid w:val="00C07549"/>
    <w:rsid w:val="00C07DC9"/>
    <w:rsid w:val="00C12D8F"/>
    <w:rsid w:val="00C13EB6"/>
    <w:rsid w:val="00C2269E"/>
    <w:rsid w:val="00C319C1"/>
    <w:rsid w:val="00C31EDB"/>
    <w:rsid w:val="00C3554A"/>
    <w:rsid w:val="00C4415B"/>
    <w:rsid w:val="00C4592B"/>
    <w:rsid w:val="00C467B7"/>
    <w:rsid w:val="00C479A9"/>
    <w:rsid w:val="00C52C6F"/>
    <w:rsid w:val="00C54571"/>
    <w:rsid w:val="00C57AAA"/>
    <w:rsid w:val="00C61350"/>
    <w:rsid w:val="00C619DD"/>
    <w:rsid w:val="00C70112"/>
    <w:rsid w:val="00C74522"/>
    <w:rsid w:val="00C74955"/>
    <w:rsid w:val="00C81794"/>
    <w:rsid w:val="00C818D1"/>
    <w:rsid w:val="00C81DCA"/>
    <w:rsid w:val="00C87518"/>
    <w:rsid w:val="00C90B5D"/>
    <w:rsid w:val="00C91465"/>
    <w:rsid w:val="00C915FF"/>
    <w:rsid w:val="00CA42D3"/>
    <w:rsid w:val="00CA7FB8"/>
    <w:rsid w:val="00CC12B3"/>
    <w:rsid w:val="00CC5BBA"/>
    <w:rsid w:val="00CD0695"/>
    <w:rsid w:val="00CD0A30"/>
    <w:rsid w:val="00CD2E5A"/>
    <w:rsid w:val="00CD4EBF"/>
    <w:rsid w:val="00CD6405"/>
    <w:rsid w:val="00CD6A8D"/>
    <w:rsid w:val="00CE27B0"/>
    <w:rsid w:val="00CF63D3"/>
    <w:rsid w:val="00CF7886"/>
    <w:rsid w:val="00CF7E9E"/>
    <w:rsid w:val="00D00BE1"/>
    <w:rsid w:val="00D01697"/>
    <w:rsid w:val="00D10CEF"/>
    <w:rsid w:val="00D13CE1"/>
    <w:rsid w:val="00D14F2B"/>
    <w:rsid w:val="00D156DB"/>
    <w:rsid w:val="00D17530"/>
    <w:rsid w:val="00D26CEB"/>
    <w:rsid w:val="00D26D55"/>
    <w:rsid w:val="00D34192"/>
    <w:rsid w:val="00D36110"/>
    <w:rsid w:val="00D377BA"/>
    <w:rsid w:val="00D44C5E"/>
    <w:rsid w:val="00D44FF7"/>
    <w:rsid w:val="00D45427"/>
    <w:rsid w:val="00D47578"/>
    <w:rsid w:val="00D47CCD"/>
    <w:rsid w:val="00D60566"/>
    <w:rsid w:val="00D633B2"/>
    <w:rsid w:val="00D64A5D"/>
    <w:rsid w:val="00D6564D"/>
    <w:rsid w:val="00D662D4"/>
    <w:rsid w:val="00D7795F"/>
    <w:rsid w:val="00D82A16"/>
    <w:rsid w:val="00D85864"/>
    <w:rsid w:val="00D9136B"/>
    <w:rsid w:val="00D91464"/>
    <w:rsid w:val="00D95865"/>
    <w:rsid w:val="00DA2C03"/>
    <w:rsid w:val="00DA3CBD"/>
    <w:rsid w:val="00DA5884"/>
    <w:rsid w:val="00DA58C9"/>
    <w:rsid w:val="00DC7262"/>
    <w:rsid w:val="00DD3FAF"/>
    <w:rsid w:val="00DD764E"/>
    <w:rsid w:val="00DE3A7B"/>
    <w:rsid w:val="00DF5604"/>
    <w:rsid w:val="00E02550"/>
    <w:rsid w:val="00E02AF0"/>
    <w:rsid w:val="00E103EC"/>
    <w:rsid w:val="00E10A5E"/>
    <w:rsid w:val="00E11507"/>
    <w:rsid w:val="00E11BF1"/>
    <w:rsid w:val="00E14C14"/>
    <w:rsid w:val="00E2031A"/>
    <w:rsid w:val="00E20642"/>
    <w:rsid w:val="00E2431F"/>
    <w:rsid w:val="00E25D65"/>
    <w:rsid w:val="00E30545"/>
    <w:rsid w:val="00E30B95"/>
    <w:rsid w:val="00E32A04"/>
    <w:rsid w:val="00E35E86"/>
    <w:rsid w:val="00E458C2"/>
    <w:rsid w:val="00E462DA"/>
    <w:rsid w:val="00E47796"/>
    <w:rsid w:val="00E47855"/>
    <w:rsid w:val="00E478DC"/>
    <w:rsid w:val="00E635E0"/>
    <w:rsid w:val="00E636FA"/>
    <w:rsid w:val="00E70606"/>
    <w:rsid w:val="00E739D9"/>
    <w:rsid w:val="00E75DFE"/>
    <w:rsid w:val="00E76DD8"/>
    <w:rsid w:val="00E80ADA"/>
    <w:rsid w:val="00E90AB3"/>
    <w:rsid w:val="00E90C8B"/>
    <w:rsid w:val="00E93DD6"/>
    <w:rsid w:val="00E94970"/>
    <w:rsid w:val="00E94DF8"/>
    <w:rsid w:val="00E97463"/>
    <w:rsid w:val="00EA0E22"/>
    <w:rsid w:val="00EA1A0F"/>
    <w:rsid w:val="00EA1E85"/>
    <w:rsid w:val="00EA2FC9"/>
    <w:rsid w:val="00EA5F8D"/>
    <w:rsid w:val="00EA6FDB"/>
    <w:rsid w:val="00EB0315"/>
    <w:rsid w:val="00EB5950"/>
    <w:rsid w:val="00EC2420"/>
    <w:rsid w:val="00EC5FE5"/>
    <w:rsid w:val="00EC7486"/>
    <w:rsid w:val="00EF0572"/>
    <w:rsid w:val="00EF0CE0"/>
    <w:rsid w:val="00EF1F85"/>
    <w:rsid w:val="00EF24DE"/>
    <w:rsid w:val="00F0322A"/>
    <w:rsid w:val="00F0678C"/>
    <w:rsid w:val="00F07D63"/>
    <w:rsid w:val="00F10919"/>
    <w:rsid w:val="00F10A0A"/>
    <w:rsid w:val="00F153B9"/>
    <w:rsid w:val="00F15C6C"/>
    <w:rsid w:val="00F2379A"/>
    <w:rsid w:val="00F4370A"/>
    <w:rsid w:val="00F47F90"/>
    <w:rsid w:val="00F56401"/>
    <w:rsid w:val="00F5721B"/>
    <w:rsid w:val="00F628D6"/>
    <w:rsid w:val="00F64152"/>
    <w:rsid w:val="00F641AB"/>
    <w:rsid w:val="00F807BC"/>
    <w:rsid w:val="00F83570"/>
    <w:rsid w:val="00F866DE"/>
    <w:rsid w:val="00F87AFA"/>
    <w:rsid w:val="00F91DBB"/>
    <w:rsid w:val="00F9408B"/>
    <w:rsid w:val="00F946BD"/>
    <w:rsid w:val="00F95975"/>
    <w:rsid w:val="00FA2C9F"/>
    <w:rsid w:val="00FA596C"/>
    <w:rsid w:val="00FB1751"/>
    <w:rsid w:val="00FB7D2A"/>
    <w:rsid w:val="00FD0A62"/>
    <w:rsid w:val="00FD2838"/>
    <w:rsid w:val="00FD62E5"/>
    <w:rsid w:val="00FE3379"/>
    <w:rsid w:val="00FE7D29"/>
    <w:rsid w:val="00FF0F7B"/>
    <w:rsid w:val="00FF4107"/>
    <w:rsid w:val="00FF4FCE"/>
    <w:rsid w:val="08FF6B9F"/>
    <w:rsid w:val="0A1C623F"/>
    <w:rsid w:val="144B0EEA"/>
    <w:rsid w:val="1D3578EA"/>
    <w:rsid w:val="1EAA5BF4"/>
    <w:rsid w:val="216214A4"/>
    <w:rsid w:val="30B1530E"/>
    <w:rsid w:val="31046EDF"/>
    <w:rsid w:val="344F68DF"/>
    <w:rsid w:val="40BA692C"/>
    <w:rsid w:val="41B3006F"/>
    <w:rsid w:val="5A0A4028"/>
    <w:rsid w:val="6320666B"/>
    <w:rsid w:val="6D392803"/>
    <w:rsid w:val="7756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9"/>
    <w:unhideWhenUsed/>
    <w:qFormat/>
    <w:uiPriority w:val="99"/>
    <w:pPr>
      <w:jc w:val="left"/>
    </w:p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6">
    <w:name w:val="annotation subject"/>
    <w:basedOn w:val="2"/>
    <w:next w:val="2"/>
    <w:link w:val="30"/>
    <w:semiHidden/>
    <w:unhideWhenUsed/>
    <w:uiPriority w:val="99"/>
    <w:rPr>
      <w:b/>
      <w:bCs/>
    </w:rPr>
  </w:style>
  <w:style w:type="table" w:styleId="8">
    <w:name w:val="Table Grid"/>
    <w:basedOn w:val="7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line number"/>
    <w:basedOn w:val="9"/>
    <w:semiHidden/>
    <w:unhideWhenUsed/>
    <w:uiPriority w:val="99"/>
  </w:style>
  <w:style w:type="character" w:styleId="12">
    <w:name w:val="Hyperlink"/>
    <w:uiPriority w:val="0"/>
    <w:rPr>
      <w:color w:val="0000FF"/>
      <w:u w:val="single"/>
    </w:rPr>
  </w:style>
  <w:style w:type="character" w:styleId="13">
    <w:name w:val="annotation reference"/>
    <w:basedOn w:val="9"/>
    <w:semiHidden/>
    <w:unhideWhenUsed/>
    <w:uiPriority w:val="99"/>
    <w:rPr>
      <w:sz w:val="21"/>
      <w:szCs w:val="21"/>
    </w:rPr>
  </w:style>
  <w:style w:type="character" w:customStyle="1" w:styleId="14">
    <w:name w:val="页眉 字符"/>
    <w:basedOn w:val="9"/>
    <w:link w:val="4"/>
    <w:uiPriority w:val="99"/>
    <w:rPr>
      <w:sz w:val="18"/>
      <w:szCs w:val="18"/>
    </w:rPr>
  </w:style>
  <w:style w:type="character" w:customStyle="1" w:styleId="15">
    <w:name w:val="页脚 字符"/>
    <w:basedOn w:val="9"/>
    <w:link w:val="3"/>
    <w:uiPriority w:val="99"/>
    <w:rPr>
      <w:sz w:val="18"/>
      <w:szCs w:val="18"/>
    </w:rPr>
  </w:style>
  <w:style w:type="character" w:customStyle="1" w:styleId="16">
    <w:name w:val="fontstyle01"/>
    <w:basedOn w:val="9"/>
    <w:uiPriority w:val="0"/>
    <w:rPr>
      <w:rFonts w:hint="default" w:ascii="YmdyhnAdvTT16f3b945.B" w:hAnsi="YmdyhnAdvTT16f3b945.B"/>
      <w:color w:val="131413"/>
      <w:sz w:val="18"/>
      <w:szCs w:val="18"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  <w:style w:type="character" w:customStyle="1" w:styleId="18">
    <w:name w:val="fontstyle21"/>
    <w:basedOn w:val="9"/>
    <w:uiPriority w:val="0"/>
    <w:rPr>
      <w:rFonts w:hint="default" w:ascii="MyriadPro" w:hAnsi="MyriadPro"/>
      <w:color w:val="000000"/>
      <w:sz w:val="14"/>
      <w:szCs w:val="14"/>
    </w:rPr>
  </w:style>
  <w:style w:type="paragraph" w:customStyle="1" w:styleId="19">
    <w:name w:val="src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0">
    <w:name w:val="tgt"/>
    <w:basedOn w:val="9"/>
    <w:uiPriority w:val="0"/>
  </w:style>
  <w:style w:type="character" w:customStyle="1" w:styleId="21">
    <w:name w:val="ant-descriptions-item-label"/>
    <w:basedOn w:val="9"/>
    <w:uiPriority w:val="0"/>
  </w:style>
  <w:style w:type="character" w:customStyle="1" w:styleId="22">
    <w:name w:val="ant-descriptions-item-content"/>
    <w:basedOn w:val="9"/>
    <w:uiPriority w:val="0"/>
  </w:style>
  <w:style w:type="character" w:customStyle="1" w:styleId="23">
    <w:name w:val="未处理的提及1"/>
    <w:basedOn w:val="9"/>
    <w:semiHidden/>
    <w:unhideWhenUsed/>
    <w:uiPriority w:val="99"/>
    <w:rPr>
      <w:color w:val="605E5C"/>
      <w:shd w:val="clear" w:color="auto" w:fill="E1DFDD"/>
    </w:rPr>
  </w:style>
  <w:style w:type="paragraph" w:customStyle="1" w:styleId="24">
    <w:name w:val="EndNote Bibliography Title"/>
    <w:basedOn w:val="1"/>
    <w:link w:val="25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5">
    <w:name w:val="EndNote Bibliography Title 字符"/>
    <w:basedOn w:val="9"/>
    <w:link w:val="24"/>
    <w:uiPriority w:val="0"/>
    <w:rPr>
      <w:rFonts w:ascii="等线" w:hAnsi="等线" w:eastAsia="等线"/>
      <w:kern w:val="2"/>
      <w:szCs w:val="22"/>
    </w:rPr>
  </w:style>
  <w:style w:type="paragraph" w:customStyle="1" w:styleId="26">
    <w:name w:val="EndNote Bibliography"/>
    <w:basedOn w:val="1"/>
    <w:link w:val="27"/>
    <w:uiPriority w:val="0"/>
    <w:rPr>
      <w:rFonts w:ascii="等线" w:hAnsi="等线" w:eastAsia="等线"/>
      <w:sz w:val="20"/>
    </w:rPr>
  </w:style>
  <w:style w:type="character" w:customStyle="1" w:styleId="27">
    <w:name w:val="EndNote Bibliography 字符"/>
    <w:basedOn w:val="9"/>
    <w:link w:val="26"/>
    <w:uiPriority w:val="0"/>
    <w:rPr>
      <w:rFonts w:ascii="等线" w:hAnsi="等线" w:eastAsia="等线"/>
      <w:kern w:val="2"/>
      <w:szCs w:val="22"/>
    </w:rPr>
  </w:style>
  <w:style w:type="paragraph" w:customStyle="1" w:styleId="28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9">
    <w:name w:val="批注文字 字符"/>
    <w:basedOn w:val="9"/>
    <w:link w:val="2"/>
    <w:uiPriority w:val="99"/>
    <w:rPr>
      <w:kern w:val="2"/>
      <w:sz w:val="21"/>
      <w:szCs w:val="22"/>
    </w:rPr>
  </w:style>
  <w:style w:type="character" w:customStyle="1" w:styleId="30">
    <w:name w:val="批注主题 字符"/>
    <w:basedOn w:val="29"/>
    <w:link w:val="6"/>
    <w:semiHidden/>
    <w:uiPriority w:val="99"/>
    <w:rPr>
      <w:b/>
      <w:bCs/>
      <w:kern w:val="2"/>
      <w:sz w:val="21"/>
      <w:szCs w:val="22"/>
    </w:rPr>
  </w:style>
  <w:style w:type="character" w:customStyle="1" w:styleId="31">
    <w:name w:val="Unresolved Mention"/>
    <w:basedOn w:val="9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004445-7C07-4549-BF71-B66948C78AF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97</Words>
  <Characters>5513</Characters>
  <Lines>46</Lines>
  <Paragraphs>13</Paragraphs>
  <TotalTime>9338</TotalTime>
  <ScaleCrop>false</ScaleCrop>
  <LinksUpToDate>false</LinksUpToDate>
  <CharactersWithSpaces>631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3T17:07:00Z</dcterms:created>
  <dc:creator>王云云</dc:creator>
  <cp:lastModifiedBy>王云云</cp:lastModifiedBy>
  <cp:lastPrinted>2023-02-21T08:13:00Z</cp:lastPrinted>
  <dcterms:modified xsi:type="dcterms:W3CDTF">2025-03-19T14:11:48Z</dcterms:modified>
  <cp:revision>2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36DA6BAB3084F01987E37E410C104C3_12</vt:lpwstr>
  </property>
  <property fmtid="{D5CDD505-2E9C-101B-9397-08002B2CF9AE}" pid="4" name="KSOTemplateDocerSaveRecord">
    <vt:lpwstr>eyJoZGlkIjoiNGQ2MDBiMGZmY2UwZTQzMTU3NjZiMzQ1NmQ2Yjc5NzEiLCJ1c2VySWQiOiIyODI0MzA5MjkifQ==</vt:lpwstr>
  </property>
</Properties>
</file>